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9F33C" w14:textId="77777777" w:rsidR="00432BF9" w:rsidRPr="00432BF9" w:rsidRDefault="00432BF9" w:rsidP="002B7BB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32B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Figures </w:t>
      </w:r>
    </w:p>
    <w:p w14:paraId="58394BE8" w14:textId="77777777" w:rsidR="00432BF9" w:rsidRDefault="00432BF9" w:rsidP="002B7BB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0760D17" w14:textId="0232216F" w:rsidR="00432BF9" w:rsidRPr="00432BF9" w:rsidRDefault="00432BF9" w:rsidP="002B7BB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32BF9">
        <w:rPr>
          <w:rFonts w:ascii="Times New Roman" w:hAnsi="Times New Roman" w:cs="Times New Roman"/>
          <w:sz w:val="22"/>
          <w:szCs w:val="22"/>
          <w:lang w:val="en-US"/>
        </w:rPr>
        <w:t>for</w:t>
      </w:r>
    </w:p>
    <w:p w14:paraId="78D0ED72" w14:textId="77777777" w:rsidR="00432BF9" w:rsidRDefault="00432BF9" w:rsidP="00256719">
      <w:pPr>
        <w:spacing w:after="120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DCCC7FD" w14:textId="1DB661C1" w:rsidR="00256719" w:rsidRPr="006C7E62" w:rsidRDefault="00256719" w:rsidP="00256719">
      <w:pPr>
        <w:spacing w:after="12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6C7E62">
        <w:rPr>
          <w:rFonts w:ascii="Times New Roman" w:hAnsi="Times New Roman" w:cs="Times New Roman"/>
          <w:b/>
          <w:sz w:val="22"/>
          <w:szCs w:val="22"/>
          <w:lang w:val="en-US"/>
        </w:rPr>
        <w:t>Direction-dependent contributions of cardiac myofilament networks to myocardial passive stiffness reveal a major disparity for titin</w:t>
      </w:r>
    </w:p>
    <w:p w14:paraId="093EE7CF" w14:textId="77777777" w:rsidR="00256719" w:rsidRPr="007077DA" w:rsidRDefault="00256719" w:rsidP="00256719">
      <w:pPr>
        <w:spacing w:after="120" w:line="240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</w:p>
    <w:p w14:paraId="1C4D004C" w14:textId="6093D2A4" w:rsidR="002B7BBF" w:rsidRPr="007077DA" w:rsidRDefault="002B7BBF" w:rsidP="00256719">
      <w:pPr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7077DA">
        <w:rPr>
          <w:rFonts w:ascii="Times New Roman" w:hAnsi="Times New Roman" w:cs="Times New Roman"/>
          <w:b/>
          <w:bCs/>
          <w:sz w:val="22"/>
          <w:szCs w:val="22"/>
          <w:u w:val="single"/>
        </w:rPr>
        <w:t>Authors:</w:t>
      </w:r>
    </w:p>
    <w:p w14:paraId="4142BEDD" w14:textId="62F28BC4" w:rsidR="009D5116" w:rsidRPr="007077DA" w:rsidRDefault="009D5116" w:rsidP="002B7BBF">
      <w:pPr>
        <w:rPr>
          <w:rFonts w:ascii="Times New Roman" w:hAnsi="Times New Roman" w:cs="Times New Roman"/>
          <w:sz w:val="22"/>
          <w:szCs w:val="22"/>
        </w:rPr>
      </w:pPr>
      <w:r w:rsidRPr="007077DA">
        <w:rPr>
          <w:rFonts w:ascii="Times New Roman" w:hAnsi="Times New Roman" w:cs="Times New Roman"/>
          <w:sz w:val="22"/>
          <w:szCs w:val="22"/>
        </w:rPr>
        <w:t>Felix A. Wagner</w:t>
      </w:r>
      <w:r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077DA">
        <w:rPr>
          <w:rFonts w:ascii="Times New Roman" w:hAnsi="Times New Roman" w:cs="Times New Roman"/>
          <w:sz w:val="22"/>
          <w:szCs w:val="22"/>
        </w:rPr>
        <w:t xml:space="preserve">, </w:t>
      </w:r>
      <w:r w:rsidR="00B62FD3" w:rsidRPr="007077DA">
        <w:rPr>
          <w:rFonts w:ascii="Times New Roman" w:hAnsi="Times New Roman" w:cs="Times New Roman"/>
          <w:sz w:val="22"/>
          <w:szCs w:val="22"/>
        </w:rPr>
        <w:t>Christine M. Loescher</w:t>
      </w:r>
      <w:r w:rsidR="002F358F"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B62FD3" w:rsidRPr="007077DA">
        <w:rPr>
          <w:rFonts w:ascii="Times New Roman" w:hAnsi="Times New Roman" w:cs="Times New Roman"/>
          <w:sz w:val="22"/>
          <w:szCs w:val="22"/>
        </w:rPr>
        <w:t xml:space="preserve">, </w:t>
      </w:r>
      <w:r w:rsidR="00BC4AEE" w:rsidRPr="007077DA">
        <w:rPr>
          <w:rFonts w:ascii="Times New Roman" w:hAnsi="Times New Roman" w:cs="Times New Roman"/>
          <w:sz w:val="22"/>
          <w:szCs w:val="22"/>
        </w:rPr>
        <w:t>Andreas Unger</w:t>
      </w:r>
      <w:r w:rsidR="00BC4AEE"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BC4AEE" w:rsidRPr="007077DA">
        <w:rPr>
          <w:rFonts w:ascii="Times New Roman" w:hAnsi="Times New Roman" w:cs="Times New Roman"/>
          <w:sz w:val="22"/>
          <w:szCs w:val="22"/>
        </w:rPr>
        <w:t xml:space="preserve">, </w:t>
      </w:r>
      <w:r w:rsidR="0003306D" w:rsidRPr="007077DA">
        <w:rPr>
          <w:rFonts w:ascii="Times New Roman" w:hAnsi="Times New Roman" w:cs="Times New Roman"/>
          <w:sz w:val="22"/>
          <w:szCs w:val="22"/>
        </w:rPr>
        <w:t>Michel Kühn</w:t>
      </w:r>
      <w:r w:rsidR="002F358F"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03306D" w:rsidRPr="007077DA">
        <w:rPr>
          <w:rFonts w:ascii="Times New Roman" w:hAnsi="Times New Roman" w:cs="Times New Roman"/>
          <w:sz w:val="22"/>
          <w:szCs w:val="22"/>
        </w:rPr>
        <w:t xml:space="preserve">, </w:t>
      </w:r>
      <w:r w:rsidR="00166287" w:rsidRPr="007077DA">
        <w:rPr>
          <w:rFonts w:ascii="Times New Roman" w:hAnsi="Times New Roman" w:cs="Times New Roman"/>
          <w:sz w:val="22"/>
          <w:szCs w:val="22"/>
        </w:rPr>
        <w:t xml:space="preserve">Annika </w:t>
      </w:r>
      <w:r w:rsidR="009500F6" w:rsidRPr="007077DA">
        <w:rPr>
          <w:rFonts w:ascii="Times New Roman" w:hAnsi="Times New Roman" w:cs="Times New Roman"/>
          <w:sz w:val="22"/>
          <w:szCs w:val="22"/>
        </w:rPr>
        <w:t xml:space="preserve">J. </w:t>
      </w:r>
      <w:r w:rsidR="00166287" w:rsidRPr="007077DA">
        <w:rPr>
          <w:rFonts w:ascii="Times New Roman" w:hAnsi="Times New Roman" w:cs="Times New Roman"/>
          <w:sz w:val="22"/>
          <w:szCs w:val="22"/>
        </w:rPr>
        <w:t>Klotz</w:t>
      </w:r>
      <w:r w:rsidR="00166287"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166287" w:rsidRPr="007077DA">
        <w:rPr>
          <w:rFonts w:ascii="Times New Roman" w:hAnsi="Times New Roman" w:cs="Times New Roman"/>
          <w:sz w:val="22"/>
          <w:szCs w:val="22"/>
        </w:rPr>
        <w:t xml:space="preserve">, </w:t>
      </w:r>
      <w:r w:rsidR="002F358F" w:rsidRPr="007077DA">
        <w:rPr>
          <w:rFonts w:ascii="Times New Roman" w:hAnsi="Times New Roman" w:cs="Times New Roman"/>
          <w:sz w:val="22"/>
          <w:szCs w:val="22"/>
        </w:rPr>
        <w:t>Ivan Liashkovich</w:t>
      </w:r>
      <w:r w:rsidR="002F358F"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2F358F" w:rsidRPr="007077DA">
        <w:rPr>
          <w:rFonts w:ascii="Times New Roman" w:hAnsi="Times New Roman" w:cs="Times New Roman"/>
          <w:sz w:val="22"/>
          <w:szCs w:val="22"/>
        </w:rPr>
        <w:t xml:space="preserve">, </w:t>
      </w:r>
      <w:r w:rsidR="00BC4AEE" w:rsidRPr="007077DA">
        <w:rPr>
          <w:rFonts w:ascii="Times New Roman" w:hAnsi="Times New Roman" w:cs="Times New Roman"/>
          <w:sz w:val="22"/>
          <w:szCs w:val="22"/>
        </w:rPr>
        <w:t>Dominika Ciechanska</w:t>
      </w:r>
      <w:r w:rsidR="00BC4AEE"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BC4AEE" w:rsidRPr="007077DA">
        <w:rPr>
          <w:rFonts w:ascii="Times New Roman" w:hAnsi="Times New Roman" w:cs="Times New Roman"/>
          <w:sz w:val="22"/>
          <w:szCs w:val="22"/>
        </w:rPr>
        <w:t>, Hermann Schillers</w:t>
      </w:r>
      <w:r w:rsidR="00BC4AEE"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BC4AEE" w:rsidRPr="007077DA">
        <w:rPr>
          <w:rFonts w:ascii="Times New Roman" w:hAnsi="Times New Roman" w:cs="Times New Roman"/>
          <w:sz w:val="22"/>
          <w:szCs w:val="22"/>
        </w:rPr>
        <w:t xml:space="preserve">, </w:t>
      </w:r>
      <w:r w:rsidR="00B62FD3" w:rsidRPr="007077DA">
        <w:rPr>
          <w:rFonts w:ascii="Times New Roman" w:hAnsi="Times New Roman" w:cs="Times New Roman"/>
          <w:sz w:val="22"/>
          <w:szCs w:val="22"/>
        </w:rPr>
        <w:t>Franziska Koser</w:t>
      </w:r>
      <w:r w:rsidR="002F358F"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B62FD3" w:rsidRPr="007077DA">
        <w:rPr>
          <w:rFonts w:ascii="Times New Roman" w:hAnsi="Times New Roman" w:cs="Times New Roman"/>
          <w:sz w:val="22"/>
          <w:szCs w:val="22"/>
        </w:rPr>
        <w:t>, Johanna K. Freundt</w:t>
      </w:r>
      <w:r w:rsidR="002F358F"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7077DA">
        <w:rPr>
          <w:rFonts w:ascii="Times New Roman" w:hAnsi="Times New Roman" w:cs="Times New Roman"/>
          <w:sz w:val="22"/>
          <w:szCs w:val="22"/>
        </w:rPr>
        <w:t xml:space="preserve">, </w:t>
      </w:r>
      <w:r w:rsidR="00BC4AEE" w:rsidRPr="007077DA">
        <w:rPr>
          <w:rFonts w:ascii="Times New Roman" w:hAnsi="Times New Roman" w:cs="Times New Roman"/>
          <w:sz w:val="22"/>
          <w:szCs w:val="22"/>
        </w:rPr>
        <w:t>Anthony L. Hessel</w:t>
      </w:r>
      <w:r w:rsidR="00BC4AEE"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BC4AEE" w:rsidRPr="007077DA">
        <w:rPr>
          <w:rFonts w:ascii="Times New Roman" w:hAnsi="Times New Roman" w:cs="Times New Roman"/>
          <w:sz w:val="22"/>
          <w:szCs w:val="22"/>
        </w:rPr>
        <w:t xml:space="preserve">, </w:t>
      </w:r>
      <w:r w:rsidRPr="007077DA">
        <w:rPr>
          <w:rFonts w:ascii="Times New Roman" w:hAnsi="Times New Roman" w:cs="Times New Roman"/>
          <w:sz w:val="22"/>
          <w:szCs w:val="22"/>
        </w:rPr>
        <w:t>Wolfgang A. Linke</w:t>
      </w:r>
      <w:r w:rsidRPr="007077DA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2DA72934" w14:textId="77777777" w:rsidR="009D5116" w:rsidRPr="007077DA" w:rsidRDefault="009D5116" w:rsidP="00445F3F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1B1C3139" w14:textId="77777777" w:rsidR="002B7BBF" w:rsidRPr="007077DA" w:rsidRDefault="009D5116" w:rsidP="009D5116">
      <w:pPr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  <w:r w:rsidRPr="007077DA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 xml:space="preserve">Affiliations: </w:t>
      </w:r>
    </w:p>
    <w:p w14:paraId="5593D582" w14:textId="1741843C" w:rsidR="009D5116" w:rsidRPr="007077DA" w:rsidRDefault="009D5116" w:rsidP="009D511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077D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7077DA">
        <w:rPr>
          <w:rFonts w:ascii="Times New Roman" w:hAnsi="Times New Roman" w:cs="Times New Roman"/>
          <w:sz w:val="22"/>
          <w:szCs w:val="22"/>
          <w:lang w:val="en-US"/>
        </w:rPr>
        <w:t xml:space="preserve">Institute of Physiology II, </w:t>
      </w:r>
      <w:r w:rsidR="00E10B46" w:rsidRPr="007077DA">
        <w:rPr>
          <w:rFonts w:ascii="Times New Roman" w:hAnsi="Times New Roman" w:cs="Times New Roman"/>
          <w:sz w:val="22"/>
          <w:szCs w:val="22"/>
          <w:lang w:val="en-US"/>
        </w:rPr>
        <w:t xml:space="preserve">University of </w:t>
      </w:r>
      <w:r w:rsidRPr="007077DA">
        <w:rPr>
          <w:rFonts w:ascii="Times New Roman" w:hAnsi="Times New Roman" w:cs="Times New Roman"/>
          <w:sz w:val="22"/>
          <w:szCs w:val="22"/>
          <w:lang w:val="en-US"/>
        </w:rPr>
        <w:t xml:space="preserve">Münster, </w:t>
      </w:r>
      <w:r w:rsidR="00E10B46" w:rsidRPr="007077DA">
        <w:rPr>
          <w:rFonts w:ascii="Times New Roman" w:hAnsi="Times New Roman" w:cs="Times New Roman"/>
          <w:sz w:val="22"/>
          <w:szCs w:val="22"/>
          <w:lang w:val="en-US"/>
        </w:rPr>
        <w:t xml:space="preserve">Münster, </w:t>
      </w:r>
      <w:r w:rsidRPr="007077DA">
        <w:rPr>
          <w:rFonts w:ascii="Times New Roman" w:hAnsi="Times New Roman" w:cs="Times New Roman"/>
          <w:sz w:val="22"/>
          <w:szCs w:val="22"/>
          <w:lang w:val="en-US"/>
        </w:rPr>
        <w:t>Germany</w:t>
      </w:r>
    </w:p>
    <w:p w14:paraId="7FEC32D5" w14:textId="77777777" w:rsidR="002B7BBF" w:rsidRPr="007077DA" w:rsidRDefault="002B7BBF" w:rsidP="00445F3F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42996CE0" w14:textId="12F29935" w:rsidR="002B7BBF" w:rsidRPr="007077DA" w:rsidRDefault="009D5116" w:rsidP="009D5116">
      <w:pPr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  <w:r w:rsidRPr="007077DA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 xml:space="preserve">Corresponding author: </w:t>
      </w:r>
    </w:p>
    <w:p w14:paraId="45278CEA" w14:textId="25FF12D4" w:rsidR="00D01843" w:rsidRPr="006C11F6" w:rsidRDefault="009D5116" w:rsidP="00BC4AEE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6C11F6">
        <w:rPr>
          <w:rFonts w:ascii="Times New Roman" w:hAnsi="Times New Roman" w:cs="Times New Roman"/>
          <w:sz w:val="22"/>
          <w:szCs w:val="22"/>
          <w:lang w:val="en-US"/>
        </w:rPr>
        <w:t>Wolfgang A. Link</w:t>
      </w:r>
      <w:r w:rsidR="002B7BBF" w:rsidRPr="006C11F6">
        <w:rPr>
          <w:rFonts w:ascii="Times New Roman" w:hAnsi="Times New Roman" w:cs="Times New Roman"/>
          <w:sz w:val="22"/>
          <w:szCs w:val="22"/>
          <w:lang w:val="en-US"/>
        </w:rPr>
        <w:t>e</w:t>
      </w:r>
      <w:r w:rsidR="00D15353" w:rsidRPr="006C11F6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hyperlink r:id="rId8" w:history="1">
        <w:r w:rsidRPr="006C11F6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wlinke@uni-muenster.de</w:t>
        </w:r>
      </w:hyperlink>
      <w:r w:rsidR="00D15353" w:rsidRPr="006C11F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D01843" w:rsidRPr="006C11F6">
        <w:rPr>
          <w:rFonts w:ascii="Times New Roman" w:hAnsi="Times New Roman" w:cs="Times New Roman"/>
          <w:sz w:val="22"/>
          <w:szCs w:val="22"/>
          <w:lang w:val="en-US"/>
        </w:rPr>
        <w:t xml:space="preserve"> ORCID: 0000-0003-0801-3773</w:t>
      </w:r>
    </w:p>
    <w:p w14:paraId="18CB518A" w14:textId="7143D768" w:rsidR="00BC4AEE" w:rsidRPr="007077DA" w:rsidRDefault="00BC4AEE" w:rsidP="00BC4AEE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7077DA">
        <w:rPr>
          <w:rFonts w:ascii="Times New Roman" w:hAnsi="Times New Roman" w:cs="Times New Roman"/>
          <w:sz w:val="22"/>
          <w:szCs w:val="22"/>
          <w:lang w:val="en-US"/>
        </w:rPr>
        <w:t>Institute of Physiology II</w:t>
      </w:r>
    </w:p>
    <w:p w14:paraId="52ABAA77" w14:textId="38554F46" w:rsidR="00BC4AEE" w:rsidRPr="007077DA" w:rsidRDefault="00BC4AEE" w:rsidP="00BC4AEE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7077DA">
        <w:rPr>
          <w:rFonts w:ascii="Times New Roman" w:hAnsi="Times New Roman" w:cs="Times New Roman"/>
          <w:sz w:val="22"/>
          <w:szCs w:val="22"/>
          <w:lang w:val="en-US"/>
        </w:rPr>
        <w:t>University of Münster</w:t>
      </w:r>
    </w:p>
    <w:p w14:paraId="3BCEF1C5" w14:textId="5E91E5B8" w:rsidR="00BC4AEE" w:rsidRPr="007077DA" w:rsidRDefault="00BC4AEE" w:rsidP="00BC4AEE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7077DA">
        <w:rPr>
          <w:rFonts w:ascii="Times New Roman" w:hAnsi="Times New Roman" w:cs="Times New Roman"/>
          <w:sz w:val="22"/>
          <w:szCs w:val="22"/>
          <w:lang w:val="en-US"/>
        </w:rPr>
        <w:t>Robert-Koch-Str. 27B</w:t>
      </w:r>
    </w:p>
    <w:p w14:paraId="1E26BB0F" w14:textId="5A84332D" w:rsidR="00BC4AEE" w:rsidRPr="007077DA" w:rsidRDefault="00BC4AEE" w:rsidP="00BC4AEE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7077DA">
        <w:rPr>
          <w:rFonts w:ascii="Times New Roman" w:hAnsi="Times New Roman" w:cs="Times New Roman"/>
          <w:sz w:val="22"/>
          <w:szCs w:val="22"/>
          <w:lang w:val="en-US"/>
        </w:rPr>
        <w:t>48149 Münster</w:t>
      </w:r>
    </w:p>
    <w:p w14:paraId="26873D74" w14:textId="5818A966" w:rsidR="006F3371" w:rsidRPr="007077DA" w:rsidRDefault="006F3371" w:rsidP="009D5116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954076A" w14:textId="77777777" w:rsidR="00FC2A18" w:rsidRPr="00B46485" w:rsidRDefault="00FC2A18" w:rsidP="000C28B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B911BE8" w14:textId="77777777" w:rsidR="00C50898" w:rsidRPr="00B46485" w:rsidRDefault="00C50898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B46485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br w:type="page"/>
      </w:r>
    </w:p>
    <w:p w14:paraId="57B3D9A6" w14:textId="77777777" w:rsidR="006C11F6" w:rsidRDefault="006C11F6" w:rsidP="006C11F6">
      <w:pPr>
        <w:spacing w:after="60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ab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ab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ab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ab/>
        <w:t xml:space="preserve">       </w:t>
      </w:r>
      <w:r w:rsidRPr="00325E76">
        <w:rPr>
          <w:rFonts w:ascii="Times New Roman" w:hAnsi="Times New Roman" w:cs="Times New Roman"/>
          <w:b/>
          <w:noProof/>
          <w:sz w:val="22"/>
          <w:szCs w:val="22"/>
          <w:lang w:eastAsia="de-DE"/>
        </w:rPr>
        <w:drawing>
          <wp:inline distT="0" distB="0" distL="0" distR="0" wp14:anchorId="6F7EB16D" wp14:editId="6A699AA1">
            <wp:extent cx="1473878" cy="1574277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7104" cy="1588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18ED8" w14:textId="03A8ADB4" w:rsidR="006C11F6" w:rsidRPr="005718C6" w:rsidRDefault="006C11F6" w:rsidP="006C11F6">
      <w:pPr>
        <w:spacing w:line="220" w:lineRule="exact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5E76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. S1 Comparison of Young’s modulus in nonpermeabilized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and</w:t>
      </w:r>
      <w:r w:rsidRPr="00325E7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riton X-100 (TX-100)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-</w:t>
      </w:r>
      <w:r w:rsidRPr="00325E76">
        <w:rPr>
          <w:rFonts w:ascii="Times New Roman" w:hAnsi="Times New Roman" w:cs="Times New Roman"/>
          <w:b/>
          <w:sz w:val="20"/>
          <w:szCs w:val="20"/>
          <w:lang w:val="en-GB"/>
        </w:rPr>
        <w:t xml:space="preserve">permeabilized cardiac tissue slices. </w:t>
      </w:r>
      <w:r w:rsidRPr="005718C6">
        <w:rPr>
          <w:rFonts w:ascii="Times New Roman" w:hAnsi="Times New Roman" w:cs="Times New Roman"/>
          <w:sz w:val="20"/>
          <w:szCs w:val="20"/>
          <w:lang w:val="en-US"/>
        </w:rPr>
        <w:t xml:space="preserve">Data are presented as median ± 95% CI; n = 51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asurements </w:t>
      </w:r>
      <w:r w:rsidRPr="005718C6">
        <w:rPr>
          <w:rFonts w:ascii="Times New Roman" w:hAnsi="Times New Roman" w:cs="Times New Roman"/>
          <w:sz w:val="20"/>
          <w:szCs w:val="20"/>
          <w:lang w:val="en-US"/>
        </w:rPr>
        <w:t>for nonpermeabilized 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r w:rsidRPr="005718C6">
        <w:rPr>
          <w:rFonts w:ascii="Times New Roman" w:hAnsi="Times New Roman" w:cs="Times New Roman"/>
          <w:sz w:val="20"/>
          <w:szCs w:val="20"/>
          <w:lang w:val="en-US"/>
        </w:rPr>
        <w:t>TX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5718C6">
        <w:rPr>
          <w:rFonts w:ascii="Times New Roman" w:hAnsi="Times New Roman" w:cs="Times New Roman"/>
          <w:sz w:val="20"/>
          <w:szCs w:val="20"/>
          <w:lang w:val="en-US"/>
        </w:rPr>
        <w:t>100) and n = 20 for permeabilized 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+ </w:t>
      </w:r>
      <w:r w:rsidRPr="005718C6">
        <w:rPr>
          <w:rFonts w:ascii="Times New Roman" w:hAnsi="Times New Roman" w:cs="Times New Roman"/>
          <w:sz w:val="20"/>
          <w:szCs w:val="20"/>
          <w:lang w:val="en-US"/>
        </w:rPr>
        <w:t>TX-100). Measurements were made at an indentation force of 3 nN and normalized to the pre-treatment median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atistical analysis by Mann-Whitney test</w:t>
      </w:r>
    </w:p>
    <w:p w14:paraId="1BC1D0A2" w14:textId="77777777" w:rsidR="006C11F6" w:rsidRDefault="006C11F6" w:rsidP="006C11F6">
      <w:pPr>
        <w:spacing w:after="0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56D9A5C" w14:textId="77777777" w:rsidR="006C11F6" w:rsidRDefault="006C11F6" w:rsidP="006C11F6">
      <w:pPr>
        <w:spacing w:after="60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ab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ab/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ab/>
      </w:r>
      <w:r w:rsidRPr="00D876C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7B556D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7B556D">
        <w:rPr>
          <w:rFonts w:ascii="Times New Roman" w:hAnsi="Times New Roman" w:cs="Times New Roman"/>
          <w:b/>
          <w:noProof/>
          <w:sz w:val="22"/>
          <w:szCs w:val="22"/>
          <w:lang w:eastAsia="de-DE"/>
        </w:rPr>
        <w:drawing>
          <wp:inline distT="0" distB="0" distL="0" distR="0" wp14:anchorId="705E1263" wp14:editId="63F4627D">
            <wp:extent cx="2958798" cy="53543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585" cy="5382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7AE84" w14:textId="5456091E" w:rsidR="006C11F6" w:rsidRPr="00607850" w:rsidRDefault="006C11F6" w:rsidP="006C11F6">
      <w:pPr>
        <w:spacing w:line="220" w:lineRule="exact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325E7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. S2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Relative c</w:t>
      </w:r>
      <w:r w:rsidRPr="00325E76">
        <w:rPr>
          <w:rFonts w:ascii="Times New Roman" w:hAnsi="Times New Roman" w:cs="Times New Roman"/>
          <w:b/>
          <w:bCs/>
          <w:sz w:val="20"/>
          <w:szCs w:val="20"/>
          <w:lang w:val="en-GB"/>
        </w:rPr>
        <w:t>ontribution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325E7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of actin, titin and myosin-titin composite filaments to transverse passive stiffnes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quantified via selective removal</w:t>
      </w:r>
      <w:r w:rsidRPr="00325E76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325E7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AFM nanoindentation of cardiac tissue slices, showing Young’s modulus (median ± 95% CI) at indentation forc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 n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(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left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) or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4 n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(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right), normalized to the median pre-treatment value and overlaid with individual data points.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C11E5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A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W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T 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lices before and after 60 min GL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-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40 treatment (n = 78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easurement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, N = 4 slices).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C11E5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B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Hom TC slices before and after 25 min TEVp incubation (n = 94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easurements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, N = 7 slices).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C11E5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C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W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T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slices before and after 10 min extraction with 1 M KCl (n = 63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measurement</w:t>
      </w:r>
      <w:r w:rsidRPr="00C11E50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, N = 5 slices)</w:t>
      </w:r>
    </w:p>
    <w:sectPr w:rsidR="006C11F6" w:rsidRPr="00607850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08AD7" w14:textId="77777777" w:rsidR="00640581" w:rsidRDefault="00640581" w:rsidP="00E61DEA">
      <w:pPr>
        <w:spacing w:after="0" w:line="240" w:lineRule="auto"/>
      </w:pPr>
      <w:r>
        <w:separator/>
      </w:r>
    </w:p>
  </w:endnote>
  <w:endnote w:type="continuationSeparator" w:id="0">
    <w:p w14:paraId="57A42AC2" w14:textId="77777777" w:rsidR="00640581" w:rsidRDefault="00640581" w:rsidP="00E61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F0045" w14:textId="77777777" w:rsidR="00640581" w:rsidRDefault="00640581" w:rsidP="00E61DEA">
      <w:pPr>
        <w:spacing w:after="0" w:line="240" w:lineRule="auto"/>
      </w:pPr>
      <w:r>
        <w:separator/>
      </w:r>
    </w:p>
  </w:footnote>
  <w:footnote w:type="continuationSeparator" w:id="0">
    <w:p w14:paraId="0B053389" w14:textId="77777777" w:rsidR="00640581" w:rsidRDefault="00640581" w:rsidP="00E61D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766DB" w14:textId="3ABAD724" w:rsidR="006C7E62" w:rsidRDefault="006C7E62" w:rsidP="006C7E62">
    <w:pPr>
      <w:pStyle w:val="Kopfzeile"/>
    </w:pPr>
    <w:r>
      <w:tab/>
    </w:r>
    <w:r>
      <w:tab/>
    </w:r>
    <w:sdt>
      <w:sdtPr>
        <w:id w:val="830027563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E218A5">
          <w:rPr>
            <w:noProof/>
          </w:rPr>
          <w:t>26</w:t>
        </w:r>
        <w:r>
          <w:fldChar w:fldCharType="end"/>
        </w:r>
      </w:sdtContent>
    </w:sdt>
  </w:p>
  <w:p w14:paraId="61A31DBD" w14:textId="77777777" w:rsidR="00B46485" w:rsidRDefault="00B4648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96987"/>
    <w:multiLevelType w:val="hybridMultilevel"/>
    <w:tmpl w:val="2D1E56B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D2AF0"/>
    <w:multiLevelType w:val="multilevel"/>
    <w:tmpl w:val="0BE4A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B27593"/>
    <w:multiLevelType w:val="hybridMultilevel"/>
    <w:tmpl w:val="0B04D79C"/>
    <w:lvl w:ilvl="0" w:tplc="07EEA9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AA2F4A"/>
    <w:multiLevelType w:val="multilevel"/>
    <w:tmpl w:val="B5503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FDD4A4D"/>
    <w:multiLevelType w:val="multilevel"/>
    <w:tmpl w:val="60F04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823C35"/>
    <w:multiLevelType w:val="hybridMultilevel"/>
    <w:tmpl w:val="DA38599A"/>
    <w:lvl w:ilvl="0" w:tplc="AF3ADB2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5E1375"/>
    <w:multiLevelType w:val="multilevel"/>
    <w:tmpl w:val="596CE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360"/>
    <w:rsid w:val="00000CAB"/>
    <w:rsid w:val="00002888"/>
    <w:rsid w:val="00002A3D"/>
    <w:rsid w:val="000032CE"/>
    <w:rsid w:val="0000467B"/>
    <w:rsid w:val="00004ECA"/>
    <w:rsid w:val="00004F64"/>
    <w:rsid w:val="000051E5"/>
    <w:rsid w:val="0000534D"/>
    <w:rsid w:val="0000735A"/>
    <w:rsid w:val="00007571"/>
    <w:rsid w:val="00013129"/>
    <w:rsid w:val="0001312A"/>
    <w:rsid w:val="000135D8"/>
    <w:rsid w:val="00013FB6"/>
    <w:rsid w:val="00015298"/>
    <w:rsid w:val="00016558"/>
    <w:rsid w:val="0001701F"/>
    <w:rsid w:val="000170B2"/>
    <w:rsid w:val="00017D47"/>
    <w:rsid w:val="000200F4"/>
    <w:rsid w:val="00021DA8"/>
    <w:rsid w:val="00022CA4"/>
    <w:rsid w:val="00023911"/>
    <w:rsid w:val="00024D38"/>
    <w:rsid w:val="00025330"/>
    <w:rsid w:val="000253FC"/>
    <w:rsid w:val="00027781"/>
    <w:rsid w:val="0003089F"/>
    <w:rsid w:val="00030A3F"/>
    <w:rsid w:val="00031200"/>
    <w:rsid w:val="00032022"/>
    <w:rsid w:val="00032675"/>
    <w:rsid w:val="000329E6"/>
    <w:rsid w:val="0003306D"/>
    <w:rsid w:val="000343F9"/>
    <w:rsid w:val="00035D03"/>
    <w:rsid w:val="000363DD"/>
    <w:rsid w:val="00036E34"/>
    <w:rsid w:val="00036FC6"/>
    <w:rsid w:val="000375A5"/>
    <w:rsid w:val="00040649"/>
    <w:rsid w:val="00040708"/>
    <w:rsid w:val="00042F6F"/>
    <w:rsid w:val="00043E02"/>
    <w:rsid w:val="00045405"/>
    <w:rsid w:val="00046848"/>
    <w:rsid w:val="00046962"/>
    <w:rsid w:val="000471E5"/>
    <w:rsid w:val="00047F67"/>
    <w:rsid w:val="00051BB5"/>
    <w:rsid w:val="000524AD"/>
    <w:rsid w:val="000526B8"/>
    <w:rsid w:val="00053291"/>
    <w:rsid w:val="00053C36"/>
    <w:rsid w:val="000541C3"/>
    <w:rsid w:val="00054898"/>
    <w:rsid w:val="00055DC8"/>
    <w:rsid w:val="00057BD9"/>
    <w:rsid w:val="00060023"/>
    <w:rsid w:val="00060A24"/>
    <w:rsid w:val="0006201D"/>
    <w:rsid w:val="00063D82"/>
    <w:rsid w:val="00063E5B"/>
    <w:rsid w:val="00065339"/>
    <w:rsid w:val="00065E93"/>
    <w:rsid w:val="000668FF"/>
    <w:rsid w:val="000711A1"/>
    <w:rsid w:val="000711C1"/>
    <w:rsid w:val="000712F9"/>
    <w:rsid w:val="00071A9C"/>
    <w:rsid w:val="0007381A"/>
    <w:rsid w:val="00074440"/>
    <w:rsid w:val="000755CB"/>
    <w:rsid w:val="000771B4"/>
    <w:rsid w:val="00077FE7"/>
    <w:rsid w:val="00081A24"/>
    <w:rsid w:val="00082253"/>
    <w:rsid w:val="00082376"/>
    <w:rsid w:val="0008282A"/>
    <w:rsid w:val="000839AC"/>
    <w:rsid w:val="00084B26"/>
    <w:rsid w:val="00084BFB"/>
    <w:rsid w:val="00085565"/>
    <w:rsid w:val="0008590B"/>
    <w:rsid w:val="00085E19"/>
    <w:rsid w:val="00085EC3"/>
    <w:rsid w:val="000860F3"/>
    <w:rsid w:val="0009010D"/>
    <w:rsid w:val="00091A96"/>
    <w:rsid w:val="00092AA5"/>
    <w:rsid w:val="00094D47"/>
    <w:rsid w:val="00097FE5"/>
    <w:rsid w:val="000A0048"/>
    <w:rsid w:val="000A07E0"/>
    <w:rsid w:val="000A1C22"/>
    <w:rsid w:val="000A1FB3"/>
    <w:rsid w:val="000A361B"/>
    <w:rsid w:val="000A428B"/>
    <w:rsid w:val="000A5AED"/>
    <w:rsid w:val="000A651C"/>
    <w:rsid w:val="000A7314"/>
    <w:rsid w:val="000B20A0"/>
    <w:rsid w:val="000B2B03"/>
    <w:rsid w:val="000B4277"/>
    <w:rsid w:val="000B4DD6"/>
    <w:rsid w:val="000B5B61"/>
    <w:rsid w:val="000B6015"/>
    <w:rsid w:val="000B6797"/>
    <w:rsid w:val="000B74B9"/>
    <w:rsid w:val="000C0B24"/>
    <w:rsid w:val="000C101B"/>
    <w:rsid w:val="000C122D"/>
    <w:rsid w:val="000C12BF"/>
    <w:rsid w:val="000C1696"/>
    <w:rsid w:val="000C28BE"/>
    <w:rsid w:val="000C34DF"/>
    <w:rsid w:val="000C38F8"/>
    <w:rsid w:val="000C3DBA"/>
    <w:rsid w:val="000C4746"/>
    <w:rsid w:val="000C5587"/>
    <w:rsid w:val="000C60D4"/>
    <w:rsid w:val="000C6626"/>
    <w:rsid w:val="000D0A20"/>
    <w:rsid w:val="000D13DC"/>
    <w:rsid w:val="000D1A30"/>
    <w:rsid w:val="000D1F39"/>
    <w:rsid w:val="000D26C8"/>
    <w:rsid w:val="000D3318"/>
    <w:rsid w:val="000D3FEF"/>
    <w:rsid w:val="000D49B5"/>
    <w:rsid w:val="000D558A"/>
    <w:rsid w:val="000D660F"/>
    <w:rsid w:val="000D74B6"/>
    <w:rsid w:val="000D7541"/>
    <w:rsid w:val="000E11FC"/>
    <w:rsid w:val="000E1594"/>
    <w:rsid w:val="000E161C"/>
    <w:rsid w:val="000E183D"/>
    <w:rsid w:val="000E1D7D"/>
    <w:rsid w:val="000E2161"/>
    <w:rsid w:val="000E3380"/>
    <w:rsid w:val="000E39C2"/>
    <w:rsid w:val="000E3E60"/>
    <w:rsid w:val="000E4726"/>
    <w:rsid w:val="000E50B5"/>
    <w:rsid w:val="000E6FD3"/>
    <w:rsid w:val="000E7FFE"/>
    <w:rsid w:val="000F1A7A"/>
    <w:rsid w:val="000F47BC"/>
    <w:rsid w:val="000F59C8"/>
    <w:rsid w:val="000F69B4"/>
    <w:rsid w:val="000F6A16"/>
    <w:rsid w:val="00100380"/>
    <w:rsid w:val="00101D40"/>
    <w:rsid w:val="00104BE1"/>
    <w:rsid w:val="00105ACA"/>
    <w:rsid w:val="0010687E"/>
    <w:rsid w:val="00106A02"/>
    <w:rsid w:val="00106FB1"/>
    <w:rsid w:val="001107E6"/>
    <w:rsid w:val="0011185D"/>
    <w:rsid w:val="001138C7"/>
    <w:rsid w:val="00113A1C"/>
    <w:rsid w:val="0011486E"/>
    <w:rsid w:val="00116DA9"/>
    <w:rsid w:val="00120640"/>
    <w:rsid w:val="001215F0"/>
    <w:rsid w:val="0012163A"/>
    <w:rsid w:val="00124C1D"/>
    <w:rsid w:val="001320A1"/>
    <w:rsid w:val="00133137"/>
    <w:rsid w:val="001333FD"/>
    <w:rsid w:val="00133A86"/>
    <w:rsid w:val="00136C0B"/>
    <w:rsid w:val="00136FC7"/>
    <w:rsid w:val="001376B8"/>
    <w:rsid w:val="00140FD6"/>
    <w:rsid w:val="00141090"/>
    <w:rsid w:val="00141C70"/>
    <w:rsid w:val="00142366"/>
    <w:rsid w:val="001440FE"/>
    <w:rsid w:val="00144151"/>
    <w:rsid w:val="00146F68"/>
    <w:rsid w:val="00150CB8"/>
    <w:rsid w:val="0015183A"/>
    <w:rsid w:val="00151DFC"/>
    <w:rsid w:val="001531AE"/>
    <w:rsid w:val="00153778"/>
    <w:rsid w:val="0015388F"/>
    <w:rsid w:val="00154674"/>
    <w:rsid w:val="001551B1"/>
    <w:rsid w:val="00155D96"/>
    <w:rsid w:val="001568C1"/>
    <w:rsid w:val="0015729E"/>
    <w:rsid w:val="00160CFB"/>
    <w:rsid w:val="001613F2"/>
    <w:rsid w:val="00161548"/>
    <w:rsid w:val="00162A54"/>
    <w:rsid w:val="00165381"/>
    <w:rsid w:val="00166102"/>
    <w:rsid w:val="00166287"/>
    <w:rsid w:val="00167002"/>
    <w:rsid w:val="001670C7"/>
    <w:rsid w:val="00167A9D"/>
    <w:rsid w:val="00170E3D"/>
    <w:rsid w:val="0017257C"/>
    <w:rsid w:val="0017295D"/>
    <w:rsid w:val="0017340E"/>
    <w:rsid w:val="00174AA3"/>
    <w:rsid w:val="00176246"/>
    <w:rsid w:val="00176F39"/>
    <w:rsid w:val="001770CD"/>
    <w:rsid w:val="00177774"/>
    <w:rsid w:val="001800A8"/>
    <w:rsid w:val="001809F2"/>
    <w:rsid w:val="00180D5E"/>
    <w:rsid w:val="001819AE"/>
    <w:rsid w:val="00181A3E"/>
    <w:rsid w:val="00183674"/>
    <w:rsid w:val="00183A8F"/>
    <w:rsid w:val="00183F75"/>
    <w:rsid w:val="001840D1"/>
    <w:rsid w:val="00184234"/>
    <w:rsid w:val="001845BE"/>
    <w:rsid w:val="0018499F"/>
    <w:rsid w:val="001855A3"/>
    <w:rsid w:val="00186F1E"/>
    <w:rsid w:val="0018703B"/>
    <w:rsid w:val="00191272"/>
    <w:rsid w:val="00192958"/>
    <w:rsid w:val="0019329B"/>
    <w:rsid w:val="001944F5"/>
    <w:rsid w:val="001949C3"/>
    <w:rsid w:val="0019691E"/>
    <w:rsid w:val="001A2763"/>
    <w:rsid w:val="001A3B04"/>
    <w:rsid w:val="001A4428"/>
    <w:rsid w:val="001A4CA9"/>
    <w:rsid w:val="001A4E32"/>
    <w:rsid w:val="001A63ED"/>
    <w:rsid w:val="001A668A"/>
    <w:rsid w:val="001A679B"/>
    <w:rsid w:val="001A7ACE"/>
    <w:rsid w:val="001A7B69"/>
    <w:rsid w:val="001B09AD"/>
    <w:rsid w:val="001B0B16"/>
    <w:rsid w:val="001B104E"/>
    <w:rsid w:val="001B1061"/>
    <w:rsid w:val="001B6B56"/>
    <w:rsid w:val="001B7380"/>
    <w:rsid w:val="001B7DD0"/>
    <w:rsid w:val="001C0457"/>
    <w:rsid w:val="001C11EE"/>
    <w:rsid w:val="001C13CA"/>
    <w:rsid w:val="001C417F"/>
    <w:rsid w:val="001C5C92"/>
    <w:rsid w:val="001C5CB8"/>
    <w:rsid w:val="001C60D0"/>
    <w:rsid w:val="001C73A2"/>
    <w:rsid w:val="001D058E"/>
    <w:rsid w:val="001D343C"/>
    <w:rsid w:val="001D3C47"/>
    <w:rsid w:val="001D46D0"/>
    <w:rsid w:val="001D47FB"/>
    <w:rsid w:val="001D7823"/>
    <w:rsid w:val="001E0763"/>
    <w:rsid w:val="001E0C9D"/>
    <w:rsid w:val="001E1B12"/>
    <w:rsid w:val="001E2158"/>
    <w:rsid w:val="001E254F"/>
    <w:rsid w:val="001E41E3"/>
    <w:rsid w:val="001E53D1"/>
    <w:rsid w:val="001E5E85"/>
    <w:rsid w:val="001E6369"/>
    <w:rsid w:val="001E6EA9"/>
    <w:rsid w:val="001E7AD8"/>
    <w:rsid w:val="001E7FED"/>
    <w:rsid w:val="001F05DC"/>
    <w:rsid w:val="001F0FDC"/>
    <w:rsid w:val="001F1E4B"/>
    <w:rsid w:val="001F1E9D"/>
    <w:rsid w:val="001F26B8"/>
    <w:rsid w:val="001F29D5"/>
    <w:rsid w:val="001F66DB"/>
    <w:rsid w:val="001F7D2D"/>
    <w:rsid w:val="002010B9"/>
    <w:rsid w:val="00201B10"/>
    <w:rsid w:val="00202CB9"/>
    <w:rsid w:val="0020357A"/>
    <w:rsid w:val="00203A35"/>
    <w:rsid w:val="00203EC4"/>
    <w:rsid w:val="002044FB"/>
    <w:rsid w:val="00204838"/>
    <w:rsid w:val="0020670D"/>
    <w:rsid w:val="00206892"/>
    <w:rsid w:val="0020768B"/>
    <w:rsid w:val="002105B9"/>
    <w:rsid w:val="00210DDB"/>
    <w:rsid w:val="00211234"/>
    <w:rsid w:val="002140C7"/>
    <w:rsid w:val="00214584"/>
    <w:rsid w:val="002156D3"/>
    <w:rsid w:val="00216A6D"/>
    <w:rsid w:val="002173E6"/>
    <w:rsid w:val="00220705"/>
    <w:rsid w:val="00222881"/>
    <w:rsid w:val="00224659"/>
    <w:rsid w:val="002247D6"/>
    <w:rsid w:val="0022489A"/>
    <w:rsid w:val="00226138"/>
    <w:rsid w:val="00230637"/>
    <w:rsid w:val="002309C4"/>
    <w:rsid w:val="002316F7"/>
    <w:rsid w:val="00232271"/>
    <w:rsid w:val="00233A51"/>
    <w:rsid w:val="00233E1B"/>
    <w:rsid w:val="00233F6D"/>
    <w:rsid w:val="002356C7"/>
    <w:rsid w:val="00235830"/>
    <w:rsid w:val="00235873"/>
    <w:rsid w:val="00235DF7"/>
    <w:rsid w:val="00236949"/>
    <w:rsid w:val="00236FDA"/>
    <w:rsid w:val="002401F3"/>
    <w:rsid w:val="00240B09"/>
    <w:rsid w:val="00241F8C"/>
    <w:rsid w:val="0024280E"/>
    <w:rsid w:val="0024292D"/>
    <w:rsid w:val="00244B3E"/>
    <w:rsid w:val="00244E01"/>
    <w:rsid w:val="00245246"/>
    <w:rsid w:val="00245A16"/>
    <w:rsid w:val="00246F02"/>
    <w:rsid w:val="00250EA4"/>
    <w:rsid w:val="00253202"/>
    <w:rsid w:val="002550F5"/>
    <w:rsid w:val="00255C03"/>
    <w:rsid w:val="00256719"/>
    <w:rsid w:val="00257BCD"/>
    <w:rsid w:val="00261392"/>
    <w:rsid w:val="00261CC7"/>
    <w:rsid w:val="00262663"/>
    <w:rsid w:val="002632E9"/>
    <w:rsid w:val="002636C0"/>
    <w:rsid w:val="00265C54"/>
    <w:rsid w:val="002716EA"/>
    <w:rsid w:val="002725E4"/>
    <w:rsid w:val="00273A70"/>
    <w:rsid w:val="00273E64"/>
    <w:rsid w:val="002742F8"/>
    <w:rsid w:val="002748BB"/>
    <w:rsid w:val="00274928"/>
    <w:rsid w:val="00275EAC"/>
    <w:rsid w:val="002768DF"/>
    <w:rsid w:val="00276E8F"/>
    <w:rsid w:val="00277D86"/>
    <w:rsid w:val="00283A9B"/>
    <w:rsid w:val="002842DF"/>
    <w:rsid w:val="002861A6"/>
    <w:rsid w:val="00287870"/>
    <w:rsid w:val="00287B11"/>
    <w:rsid w:val="00287F49"/>
    <w:rsid w:val="002909F5"/>
    <w:rsid w:val="00291EC8"/>
    <w:rsid w:val="00293618"/>
    <w:rsid w:val="002970F0"/>
    <w:rsid w:val="002A00A9"/>
    <w:rsid w:val="002A54AF"/>
    <w:rsid w:val="002A61C7"/>
    <w:rsid w:val="002A64EC"/>
    <w:rsid w:val="002A6A65"/>
    <w:rsid w:val="002B099C"/>
    <w:rsid w:val="002B19F0"/>
    <w:rsid w:val="002B20EA"/>
    <w:rsid w:val="002B292F"/>
    <w:rsid w:val="002B37B4"/>
    <w:rsid w:val="002B49BD"/>
    <w:rsid w:val="002B5944"/>
    <w:rsid w:val="002B6DD3"/>
    <w:rsid w:val="002B7016"/>
    <w:rsid w:val="002B7B30"/>
    <w:rsid w:val="002B7BBF"/>
    <w:rsid w:val="002C001C"/>
    <w:rsid w:val="002C057D"/>
    <w:rsid w:val="002D0721"/>
    <w:rsid w:val="002D0CCE"/>
    <w:rsid w:val="002D3F3A"/>
    <w:rsid w:val="002D4B9C"/>
    <w:rsid w:val="002D5064"/>
    <w:rsid w:val="002D5A93"/>
    <w:rsid w:val="002D6A4C"/>
    <w:rsid w:val="002D721C"/>
    <w:rsid w:val="002D790F"/>
    <w:rsid w:val="002E19AB"/>
    <w:rsid w:val="002E1BA7"/>
    <w:rsid w:val="002E246F"/>
    <w:rsid w:val="002E318E"/>
    <w:rsid w:val="002E3445"/>
    <w:rsid w:val="002E475F"/>
    <w:rsid w:val="002E4AB4"/>
    <w:rsid w:val="002E608C"/>
    <w:rsid w:val="002E6E3B"/>
    <w:rsid w:val="002F044A"/>
    <w:rsid w:val="002F1449"/>
    <w:rsid w:val="002F24AD"/>
    <w:rsid w:val="002F358F"/>
    <w:rsid w:val="002F41E8"/>
    <w:rsid w:val="002F43A4"/>
    <w:rsid w:val="002F4704"/>
    <w:rsid w:val="002F567B"/>
    <w:rsid w:val="002F6EA9"/>
    <w:rsid w:val="002F77C8"/>
    <w:rsid w:val="002F7F6A"/>
    <w:rsid w:val="00300D58"/>
    <w:rsid w:val="0030197B"/>
    <w:rsid w:val="00302CF1"/>
    <w:rsid w:val="00303405"/>
    <w:rsid w:val="00305479"/>
    <w:rsid w:val="00306688"/>
    <w:rsid w:val="00306A6B"/>
    <w:rsid w:val="00307AD1"/>
    <w:rsid w:val="00313BB3"/>
    <w:rsid w:val="00314390"/>
    <w:rsid w:val="0031531E"/>
    <w:rsid w:val="003167C4"/>
    <w:rsid w:val="00317F2E"/>
    <w:rsid w:val="0032326D"/>
    <w:rsid w:val="00325E76"/>
    <w:rsid w:val="00330210"/>
    <w:rsid w:val="00330964"/>
    <w:rsid w:val="003317B8"/>
    <w:rsid w:val="00332433"/>
    <w:rsid w:val="00333D7F"/>
    <w:rsid w:val="0033433F"/>
    <w:rsid w:val="00340DD3"/>
    <w:rsid w:val="00341DD9"/>
    <w:rsid w:val="003432B3"/>
    <w:rsid w:val="00343ADD"/>
    <w:rsid w:val="00344697"/>
    <w:rsid w:val="00345381"/>
    <w:rsid w:val="00345E11"/>
    <w:rsid w:val="00352E81"/>
    <w:rsid w:val="00354F24"/>
    <w:rsid w:val="0035596E"/>
    <w:rsid w:val="00355AE0"/>
    <w:rsid w:val="0035769C"/>
    <w:rsid w:val="0036208C"/>
    <w:rsid w:val="00362E9B"/>
    <w:rsid w:val="0036300F"/>
    <w:rsid w:val="003632C3"/>
    <w:rsid w:val="00363D6F"/>
    <w:rsid w:val="0036459C"/>
    <w:rsid w:val="00365BCB"/>
    <w:rsid w:val="00365F76"/>
    <w:rsid w:val="00366A8D"/>
    <w:rsid w:val="00367BF3"/>
    <w:rsid w:val="0037071E"/>
    <w:rsid w:val="00371187"/>
    <w:rsid w:val="00371554"/>
    <w:rsid w:val="00372768"/>
    <w:rsid w:val="00372C6C"/>
    <w:rsid w:val="00372F83"/>
    <w:rsid w:val="003730F8"/>
    <w:rsid w:val="00376013"/>
    <w:rsid w:val="00376601"/>
    <w:rsid w:val="00381E2B"/>
    <w:rsid w:val="00382F14"/>
    <w:rsid w:val="00383284"/>
    <w:rsid w:val="00383975"/>
    <w:rsid w:val="0038480B"/>
    <w:rsid w:val="00385C87"/>
    <w:rsid w:val="003864EE"/>
    <w:rsid w:val="00386562"/>
    <w:rsid w:val="0038685A"/>
    <w:rsid w:val="00387C7A"/>
    <w:rsid w:val="003911D4"/>
    <w:rsid w:val="00391C80"/>
    <w:rsid w:val="00396C85"/>
    <w:rsid w:val="003A0965"/>
    <w:rsid w:val="003A0C96"/>
    <w:rsid w:val="003A2D9F"/>
    <w:rsid w:val="003A330C"/>
    <w:rsid w:val="003A3B87"/>
    <w:rsid w:val="003A4D4D"/>
    <w:rsid w:val="003A529D"/>
    <w:rsid w:val="003A5B39"/>
    <w:rsid w:val="003A68D5"/>
    <w:rsid w:val="003A6D23"/>
    <w:rsid w:val="003B0077"/>
    <w:rsid w:val="003B08E3"/>
    <w:rsid w:val="003B128D"/>
    <w:rsid w:val="003B2B90"/>
    <w:rsid w:val="003B60CE"/>
    <w:rsid w:val="003B615B"/>
    <w:rsid w:val="003B6258"/>
    <w:rsid w:val="003B6742"/>
    <w:rsid w:val="003B7847"/>
    <w:rsid w:val="003C059F"/>
    <w:rsid w:val="003C1D97"/>
    <w:rsid w:val="003C3E31"/>
    <w:rsid w:val="003C43B0"/>
    <w:rsid w:val="003C4E12"/>
    <w:rsid w:val="003C5342"/>
    <w:rsid w:val="003C5426"/>
    <w:rsid w:val="003C6319"/>
    <w:rsid w:val="003D0BAC"/>
    <w:rsid w:val="003D1503"/>
    <w:rsid w:val="003D2C99"/>
    <w:rsid w:val="003D5DE9"/>
    <w:rsid w:val="003D69C3"/>
    <w:rsid w:val="003E0DB3"/>
    <w:rsid w:val="003E204D"/>
    <w:rsid w:val="003E2B08"/>
    <w:rsid w:val="003E30E0"/>
    <w:rsid w:val="003E32FE"/>
    <w:rsid w:val="003E36AF"/>
    <w:rsid w:val="003E37D4"/>
    <w:rsid w:val="003E3840"/>
    <w:rsid w:val="003E3DF0"/>
    <w:rsid w:val="003E4AA7"/>
    <w:rsid w:val="003E4C06"/>
    <w:rsid w:val="003E6FFD"/>
    <w:rsid w:val="003E7E94"/>
    <w:rsid w:val="003F21C2"/>
    <w:rsid w:val="003F2608"/>
    <w:rsid w:val="003F2F11"/>
    <w:rsid w:val="003F4647"/>
    <w:rsid w:val="003F50B1"/>
    <w:rsid w:val="003F5E7B"/>
    <w:rsid w:val="004002E6"/>
    <w:rsid w:val="00400610"/>
    <w:rsid w:val="00400BF7"/>
    <w:rsid w:val="00401DFB"/>
    <w:rsid w:val="004024D5"/>
    <w:rsid w:val="0040253E"/>
    <w:rsid w:val="004037A1"/>
    <w:rsid w:val="00405C1D"/>
    <w:rsid w:val="00406635"/>
    <w:rsid w:val="0041121E"/>
    <w:rsid w:val="00414B82"/>
    <w:rsid w:val="00415C0D"/>
    <w:rsid w:val="00416766"/>
    <w:rsid w:val="004179D4"/>
    <w:rsid w:val="00421136"/>
    <w:rsid w:val="00421B9D"/>
    <w:rsid w:val="004220AC"/>
    <w:rsid w:val="0042479A"/>
    <w:rsid w:val="00426381"/>
    <w:rsid w:val="00431BAB"/>
    <w:rsid w:val="00432BF9"/>
    <w:rsid w:val="0043384C"/>
    <w:rsid w:val="00435C4A"/>
    <w:rsid w:val="004377EA"/>
    <w:rsid w:val="0044085D"/>
    <w:rsid w:val="00440E0B"/>
    <w:rsid w:val="00442009"/>
    <w:rsid w:val="00442F88"/>
    <w:rsid w:val="00445C55"/>
    <w:rsid w:val="00445F3F"/>
    <w:rsid w:val="00447D1D"/>
    <w:rsid w:val="0045009D"/>
    <w:rsid w:val="004500D9"/>
    <w:rsid w:val="00450582"/>
    <w:rsid w:val="0045089A"/>
    <w:rsid w:val="0045322F"/>
    <w:rsid w:val="00454B06"/>
    <w:rsid w:val="004564F8"/>
    <w:rsid w:val="00457958"/>
    <w:rsid w:val="00460202"/>
    <w:rsid w:val="0046029A"/>
    <w:rsid w:val="004602B4"/>
    <w:rsid w:val="0046048F"/>
    <w:rsid w:val="00460A7B"/>
    <w:rsid w:val="0046206C"/>
    <w:rsid w:val="004622F6"/>
    <w:rsid w:val="00462B7E"/>
    <w:rsid w:val="00464296"/>
    <w:rsid w:val="004656B2"/>
    <w:rsid w:val="00466E2B"/>
    <w:rsid w:val="00470826"/>
    <w:rsid w:val="00470DAA"/>
    <w:rsid w:val="00473844"/>
    <w:rsid w:val="00473F01"/>
    <w:rsid w:val="0047575F"/>
    <w:rsid w:val="004759EB"/>
    <w:rsid w:val="0047698C"/>
    <w:rsid w:val="0047700C"/>
    <w:rsid w:val="00477022"/>
    <w:rsid w:val="004804AE"/>
    <w:rsid w:val="00480E30"/>
    <w:rsid w:val="00481E64"/>
    <w:rsid w:val="00482C7F"/>
    <w:rsid w:val="00483298"/>
    <w:rsid w:val="004838CE"/>
    <w:rsid w:val="004838ED"/>
    <w:rsid w:val="00483D51"/>
    <w:rsid w:val="00483F93"/>
    <w:rsid w:val="0048479A"/>
    <w:rsid w:val="0048482C"/>
    <w:rsid w:val="00486475"/>
    <w:rsid w:val="00496188"/>
    <w:rsid w:val="00496DE6"/>
    <w:rsid w:val="00497605"/>
    <w:rsid w:val="00497A13"/>
    <w:rsid w:val="004A020E"/>
    <w:rsid w:val="004A10BF"/>
    <w:rsid w:val="004A5EEA"/>
    <w:rsid w:val="004A68CF"/>
    <w:rsid w:val="004A7AC6"/>
    <w:rsid w:val="004B097C"/>
    <w:rsid w:val="004B32DE"/>
    <w:rsid w:val="004B4FFA"/>
    <w:rsid w:val="004B7FC9"/>
    <w:rsid w:val="004C1C01"/>
    <w:rsid w:val="004C202A"/>
    <w:rsid w:val="004C3106"/>
    <w:rsid w:val="004C411A"/>
    <w:rsid w:val="004C4952"/>
    <w:rsid w:val="004C55CA"/>
    <w:rsid w:val="004C5AC5"/>
    <w:rsid w:val="004C5EDC"/>
    <w:rsid w:val="004C656E"/>
    <w:rsid w:val="004C6D94"/>
    <w:rsid w:val="004C7B42"/>
    <w:rsid w:val="004D0893"/>
    <w:rsid w:val="004D1196"/>
    <w:rsid w:val="004D1F1C"/>
    <w:rsid w:val="004D39C3"/>
    <w:rsid w:val="004D592A"/>
    <w:rsid w:val="004D5D19"/>
    <w:rsid w:val="004D6360"/>
    <w:rsid w:val="004D6A21"/>
    <w:rsid w:val="004E03BE"/>
    <w:rsid w:val="004E1B2F"/>
    <w:rsid w:val="004E2379"/>
    <w:rsid w:val="004E3694"/>
    <w:rsid w:val="004E5D8A"/>
    <w:rsid w:val="004E7378"/>
    <w:rsid w:val="004E7DBE"/>
    <w:rsid w:val="004F0643"/>
    <w:rsid w:val="004F152B"/>
    <w:rsid w:val="004F22E6"/>
    <w:rsid w:val="004F2BA8"/>
    <w:rsid w:val="004F31B6"/>
    <w:rsid w:val="004F33E6"/>
    <w:rsid w:val="004F4BE2"/>
    <w:rsid w:val="004F4F81"/>
    <w:rsid w:val="004F705B"/>
    <w:rsid w:val="004F7352"/>
    <w:rsid w:val="004F7504"/>
    <w:rsid w:val="00500688"/>
    <w:rsid w:val="00501BA0"/>
    <w:rsid w:val="0050297F"/>
    <w:rsid w:val="00502C5C"/>
    <w:rsid w:val="00503788"/>
    <w:rsid w:val="00503C21"/>
    <w:rsid w:val="0050518C"/>
    <w:rsid w:val="005055CE"/>
    <w:rsid w:val="0050681F"/>
    <w:rsid w:val="00512B07"/>
    <w:rsid w:val="00512CC6"/>
    <w:rsid w:val="0051683A"/>
    <w:rsid w:val="005172CD"/>
    <w:rsid w:val="00517E0A"/>
    <w:rsid w:val="00520CFE"/>
    <w:rsid w:val="00522123"/>
    <w:rsid w:val="00522C55"/>
    <w:rsid w:val="005237ED"/>
    <w:rsid w:val="00524C2A"/>
    <w:rsid w:val="00524FEA"/>
    <w:rsid w:val="005250E0"/>
    <w:rsid w:val="00525EB6"/>
    <w:rsid w:val="0052600F"/>
    <w:rsid w:val="00527175"/>
    <w:rsid w:val="00527E4D"/>
    <w:rsid w:val="0053345D"/>
    <w:rsid w:val="005337FD"/>
    <w:rsid w:val="00534976"/>
    <w:rsid w:val="005372CA"/>
    <w:rsid w:val="00537A0C"/>
    <w:rsid w:val="0054093B"/>
    <w:rsid w:val="00540F60"/>
    <w:rsid w:val="0054104E"/>
    <w:rsid w:val="00541C47"/>
    <w:rsid w:val="005427D8"/>
    <w:rsid w:val="005432EF"/>
    <w:rsid w:val="0054482A"/>
    <w:rsid w:val="00544BB2"/>
    <w:rsid w:val="00544E61"/>
    <w:rsid w:val="00545B03"/>
    <w:rsid w:val="00546C5C"/>
    <w:rsid w:val="00550523"/>
    <w:rsid w:val="00550BD0"/>
    <w:rsid w:val="00550EE4"/>
    <w:rsid w:val="005528E5"/>
    <w:rsid w:val="005529BD"/>
    <w:rsid w:val="00553A27"/>
    <w:rsid w:val="00553F92"/>
    <w:rsid w:val="00554CBA"/>
    <w:rsid w:val="005604F6"/>
    <w:rsid w:val="00560A37"/>
    <w:rsid w:val="00560AF0"/>
    <w:rsid w:val="00561E16"/>
    <w:rsid w:val="005644EA"/>
    <w:rsid w:val="00564923"/>
    <w:rsid w:val="005656AC"/>
    <w:rsid w:val="00565C09"/>
    <w:rsid w:val="00566255"/>
    <w:rsid w:val="005678D0"/>
    <w:rsid w:val="005718C6"/>
    <w:rsid w:val="00571CDA"/>
    <w:rsid w:val="00572E3A"/>
    <w:rsid w:val="00572F24"/>
    <w:rsid w:val="00574894"/>
    <w:rsid w:val="00575C56"/>
    <w:rsid w:val="00576769"/>
    <w:rsid w:val="005769C8"/>
    <w:rsid w:val="005769FE"/>
    <w:rsid w:val="00577079"/>
    <w:rsid w:val="005771F7"/>
    <w:rsid w:val="005802E4"/>
    <w:rsid w:val="00582F2E"/>
    <w:rsid w:val="00584988"/>
    <w:rsid w:val="00584AC4"/>
    <w:rsid w:val="005867A7"/>
    <w:rsid w:val="0058744C"/>
    <w:rsid w:val="00587665"/>
    <w:rsid w:val="00591000"/>
    <w:rsid w:val="005918BA"/>
    <w:rsid w:val="0059395B"/>
    <w:rsid w:val="00593EE1"/>
    <w:rsid w:val="00593F40"/>
    <w:rsid w:val="00594546"/>
    <w:rsid w:val="0059486D"/>
    <w:rsid w:val="005950A3"/>
    <w:rsid w:val="0059523A"/>
    <w:rsid w:val="00596BAB"/>
    <w:rsid w:val="005974A1"/>
    <w:rsid w:val="0059786C"/>
    <w:rsid w:val="0059793B"/>
    <w:rsid w:val="005A0631"/>
    <w:rsid w:val="005A0974"/>
    <w:rsid w:val="005A149F"/>
    <w:rsid w:val="005A2992"/>
    <w:rsid w:val="005A3332"/>
    <w:rsid w:val="005A4D4D"/>
    <w:rsid w:val="005A6893"/>
    <w:rsid w:val="005B0D65"/>
    <w:rsid w:val="005B331C"/>
    <w:rsid w:val="005B39D0"/>
    <w:rsid w:val="005B44B4"/>
    <w:rsid w:val="005B45F7"/>
    <w:rsid w:val="005B49A8"/>
    <w:rsid w:val="005B5B5D"/>
    <w:rsid w:val="005B679F"/>
    <w:rsid w:val="005C04BA"/>
    <w:rsid w:val="005C1A7A"/>
    <w:rsid w:val="005C4118"/>
    <w:rsid w:val="005C431D"/>
    <w:rsid w:val="005C51FB"/>
    <w:rsid w:val="005D0173"/>
    <w:rsid w:val="005D06C2"/>
    <w:rsid w:val="005D0ADC"/>
    <w:rsid w:val="005D1521"/>
    <w:rsid w:val="005D1F0F"/>
    <w:rsid w:val="005D2CE0"/>
    <w:rsid w:val="005D3B1B"/>
    <w:rsid w:val="005D3BB5"/>
    <w:rsid w:val="005D40A5"/>
    <w:rsid w:val="005D4396"/>
    <w:rsid w:val="005D5E9E"/>
    <w:rsid w:val="005D7A64"/>
    <w:rsid w:val="005E05AD"/>
    <w:rsid w:val="005E1407"/>
    <w:rsid w:val="005E1413"/>
    <w:rsid w:val="005E28FA"/>
    <w:rsid w:val="005E2B6C"/>
    <w:rsid w:val="005E32CF"/>
    <w:rsid w:val="005E4D3C"/>
    <w:rsid w:val="005E4DDA"/>
    <w:rsid w:val="005E5995"/>
    <w:rsid w:val="005E7B3E"/>
    <w:rsid w:val="005F05BF"/>
    <w:rsid w:val="005F0765"/>
    <w:rsid w:val="005F0F5E"/>
    <w:rsid w:val="005F1104"/>
    <w:rsid w:val="005F2617"/>
    <w:rsid w:val="005F2C9E"/>
    <w:rsid w:val="005F4DE0"/>
    <w:rsid w:val="005F5DD6"/>
    <w:rsid w:val="005F5E2C"/>
    <w:rsid w:val="005F628C"/>
    <w:rsid w:val="005F799E"/>
    <w:rsid w:val="00600D2C"/>
    <w:rsid w:val="006011F8"/>
    <w:rsid w:val="006019F4"/>
    <w:rsid w:val="00602149"/>
    <w:rsid w:val="006048E8"/>
    <w:rsid w:val="0060507B"/>
    <w:rsid w:val="006058F6"/>
    <w:rsid w:val="00607408"/>
    <w:rsid w:val="00607850"/>
    <w:rsid w:val="00610E4A"/>
    <w:rsid w:val="006121B1"/>
    <w:rsid w:val="00614F60"/>
    <w:rsid w:val="006166AB"/>
    <w:rsid w:val="0062076B"/>
    <w:rsid w:val="00620D8F"/>
    <w:rsid w:val="00622474"/>
    <w:rsid w:val="00622AAA"/>
    <w:rsid w:val="00624FAF"/>
    <w:rsid w:val="00625EEB"/>
    <w:rsid w:val="00626FA8"/>
    <w:rsid w:val="0062716C"/>
    <w:rsid w:val="00630F2E"/>
    <w:rsid w:val="0063175B"/>
    <w:rsid w:val="006318C8"/>
    <w:rsid w:val="0063371C"/>
    <w:rsid w:val="00633774"/>
    <w:rsid w:val="00633B58"/>
    <w:rsid w:val="006352B4"/>
    <w:rsid w:val="00635900"/>
    <w:rsid w:val="00637FA7"/>
    <w:rsid w:val="0064048B"/>
    <w:rsid w:val="00640581"/>
    <w:rsid w:val="00640BCC"/>
    <w:rsid w:val="0064336B"/>
    <w:rsid w:val="00643D56"/>
    <w:rsid w:val="0064410D"/>
    <w:rsid w:val="00644917"/>
    <w:rsid w:val="006456C9"/>
    <w:rsid w:val="00645B18"/>
    <w:rsid w:val="00647486"/>
    <w:rsid w:val="006535A9"/>
    <w:rsid w:val="00653781"/>
    <w:rsid w:val="006538EC"/>
    <w:rsid w:val="00653B0F"/>
    <w:rsid w:val="00654446"/>
    <w:rsid w:val="00655285"/>
    <w:rsid w:val="006559D3"/>
    <w:rsid w:val="0066059E"/>
    <w:rsid w:val="00662C5E"/>
    <w:rsid w:val="00663130"/>
    <w:rsid w:val="00664710"/>
    <w:rsid w:val="00666157"/>
    <w:rsid w:val="0066624B"/>
    <w:rsid w:val="00667423"/>
    <w:rsid w:val="006732A1"/>
    <w:rsid w:val="0067339F"/>
    <w:rsid w:val="0067361E"/>
    <w:rsid w:val="006736CE"/>
    <w:rsid w:val="00673A88"/>
    <w:rsid w:val="00673BF0"/>
    <w:rsid w:val="00673F09"/>
    <w:rsid w:val="006740DA"/>
    <w:rsid w:val="00674893"/>
    <w:rsid w:val="00674D84"/>
    <w:rsid w:val="00675AAC"/>
    <w:rsid w:val="006760E5"/>
    <w:rsid w:val="0067776D"/>
    <w:rsid w:val="006836B9"/>
    <w:rsid w:val="00683C73"/>
    <w:rsid w:val="00684609"/>
    <w:rsid w:val="00684A07"/>
    <w:rsid w:val="00685174"/>
    <w:rsid w:val="00686205"/>
    <w:rsid w:val="0069068B"/>
    <w:rsid w:val="006908AB"/>
    <w:rsid w:val="00690AF7"/>
    <w:rsid w:val="00690B26"/>
    <w:rsid w:val="00691B64"/>
    <w:rsid w:val="00691E09"/>
    <w:rsid w:val="00694D70"/>
    <w:rsid w:val="006A0DD0"/>
    <w:rsid w:val="006A14E5"/>
    <w:rsid w:val="006A1718"/>
    <w:rsid w:val="006A17BF"/>
    <w:rsid w:val="006A2B94"/>
    <w:rsid w:val="006A381C"/>
    <w:rsid w:val="006A3B89"/>
    <w:rsid w:val="006A42AD"/>
    <w:rsid w:val="006A43C2"/>
    <w:rsid w:val="006A44FD"/>
    <w:rsid w:val="006A4587"/>
    <w:rsid w:val="006A48E5"/>
    <w:rsid w:val="006A5C6A"/>
    <w:rsid w:val="006A5DEC"/>
    <w:rsid w:val="006A7AC2"/>
    <w:rsid w:val="006B02B8"/>
    <w:rsid w:val="006B0BF4"/>
    <w:rsid w:val="006B15CD"/>
    <w:rsid w:val="006B2772"/>
    <w:rsid w:val="006B3C61"/>
    <w:rsid w:val="006B4C0B"/>
    <w:rsid w:val="006B506C"/>
    <w:rsid w:val="006B6499"/>
    <w:rsid w:val="006C092A"/>
    <w:rsid w:val="006C11F6"/>
    <w:rsid w:val="006C1815"/>
    <w:rsid w:val="006C2A0D"/>
    <w:rsid w:val="006C4180"/>
    <w:rsid w:val="006C439C"/>
    <w:rsid w:val="006C45BB"/>
    <w:rsid w:val="006C722A"/>
    <w:rsid w:val="006C7286"/>
    <w:rsid w:val="006C7E62"/>
    <w:rsid w:val="006D0A90"/>
    <w:rsid w:val="006D2348"/>
    <w:rsid w:val="006D3530"/>
    <w:rsid w:val="006D361C"/>
    <w:rsid w:val="006D3ADB"/>
    <w:rsid w:val="006D3E70"/>
    <w:rsid w:val="006D5B6D"/>
    <w:rsid w:val="006D6E66"/>
    <w:rsid w:val="006E001C"/>
    <w:rsid w:val="006E00F1"/>
    <w:rsid w:val="006E1B06"/>
    <w:rsid w:val="006E251E"/>
    <w:rsid w:val="006E271B"/>
    <w:rsid w:val="006E48AD"/>
    <w:rsid w:val="006E4A07"/>
    <w:rsid w:val="006E5099"/>
    <w:rsid w:val="006F0530"/>
    <w:rsid w:val="006F1356"/>
    <w:rsid w:val="006F14E8"/>
    <w:rsid w:val="006F1970"/>
    <w:rsid w:val="006F3371"/>
    <w:rsid w:val="006F4116"/>
    <w:rsid w:val="006F4859"/>
    <w:rsid w:val="006F5866"/>
    <w:rsid w:val="006F5FC4"/>
    <w:rsid w:val="006F679D"/>
    <w:rsid w:val="006F6D15"/>
    <w:rsid w:val="006F6DF4"/>
    <w:rsid w:val="006F77B5"/>
    <w:rsid w:val="006F7A2B"/>
    <w:rsid w:val="007006B6"/>
    <w:rsid w:val="007022B1"/>
    <w:rsid w:val="007035E1"/>
    <w:rsid w:val="007044FA"/>
    <w:rsid w:val="0070475A"/>
    <w:rsid w:val="007077DA"/>
    <w:rsid w:val="00710AE4"/>
    <w:rsid w:val="00711DDF"/>
    <w:rsid w:val="007132F1"/>
    <w:rsid w:val="00713B7C"/>
    <w:rsid w:val="00715239"/>
    <w:rsid w:val="00716F8A"/>
    <w:rsid w:val="00717489"/>
    <w:rsid w:val="00717804"/>
    <w:rsid w:val="00717FBD"/>
    <w:rsid w:val="0072070F"/>
    <w:rsid w:val="00721247"/>
    <w:rsid w:val="00721C10"/>
    <w:rsid w:val="00722A8F"/>
    <w:rsid w:val="00726B7C"/>
    <w:rsid w:val="0072727E"/>
    <w:rsid w:val="0073035F"/>
    <w:rsid w:val="00730ABD"/>
    <w:rsid w:val="00733015"/>
    <w:rsid w:val="0073433D"/>
    <w:rsid w:val="00740828"/>
    <w:rsid w:val="00741E16"/>
    <w:rsid w:val="00741EB4"/>
    <w:rsid w:val="00741FE3"/>
    <w:rsid w:val="00742498"/>
    <w:rsid w:val="007425D1"/>
    <w:rsid w:val="00743562"/>
    <w:rsid w:val="00744F5D"/>
    <w:rsid w:val="00745072"/>
    <w:rsid w:val="00745CE9"/>
    <w:rsid w:val="0074613D"/>
    <w:rsid w:val="007470AE"/>
    <w:rsid w:val="007518DE"/>
    <w:rsid w:val="0075284D"/>
    <w:rsid w:val="007541B9"/>
    <w:rsid w:val="00754983"/>
    <w:rsid w:val="007553EA"/>
    <w:rsid w:val="00755716"/>
    <w:rsid w:val="00755F3B"/>
    <w:rsid w:val="00757E1B"/>
    <w:rsid w:val="00757F3D"/>
    <w:rsid w:val="00761385"/>
    <w:rsid w:val="0076165B"/>
    <w:rsid w:val="00761681"/>
    <w:rsid w:val="00763BA1"/>
    <w:rsid w:val="00763CA8"/>
    <w:rsid w:val="00763E5A"/>
    <w:rsid w:val="007646B0"/>
    <w:rsid w:val="00764A37"/>
    <w:rsid w:val="007657BB"/>
    <w:rsid w:val="007709A7"/>
    <w:rsid w:val="00772062"/>
    <w:rsid w:val="00772BD5"/>
    <w:rsid w:val="00774B13"/>
    <w:rsid w:val="00774D41"/>
    <w:rsid w:val="007761FD"/>
    <w:rsid w:val="00776A6E"/>
    <w:rsid w:val="007777D0"/>
    <w:rsid w:val="007778F4"/>
    <w:rsid w:val="00781525"/>
    <w:rsid w:val="007836B0"/>
    <w:rsid w:val="00784F81"/>
    <w:rsid w:val="00785411"/>
    <w:rsid w:val="0078645E"/>
    <w:rsid w:val="007915BF"/>
    <w:rsid w:val="00791C59"/>
    <w:rsid w:val="00794440"/>
    <w:rsid w:val="00794F9F"/>
    <w:rsid w:val="007A0A35"/>
    <w:rsid w:val="007A0CC0"/>
    <w:rsid w:val="007A367D"/>
    <w:rsid w:val="007A3BCD"/>
    <w:rsid w:val="007A436D"/>
    <w:rsid w:val="007A43B8"/>
    <w:rsid w:val="007A46BB"/>
    <w:rsid w:val="007A60E1"/>
    <w:rsid w:val="007A72F5"/>
    <w:rsid w:val="007A7951"/>
    <w:rsid w:val="007B00E6"/>
    <w:rsid w:val="007B08AA"/>
    <w:rsid w:val="007B1661"/>
    <w:rsid w:val="007B27E6"/>
    <w:rsid w:val="007B2A12"/>
    <w:rsid w:val="007B330E"/>
    <w:rsid w:val="007B3B2B"/>
    <w:rsid w:val="007B3D55"/>
    <w:rsid w:val="007B3DD0"/>
    <w:rsid w:val="007B5426"/>
    <w:rsid w:val="007B556D"/>
    <w:rsid w:val="007B6753"/>
    <w:rsid w:val="007B78C9"/>
    <w:rsid w:val="007B7B57"/>
    <w:rsid w:val="007C195C"/>
    <w:rsid w:val="007C535E"/>
    <w:rsid w:val="007C572B"/>
    <w:rsid w:val="007C5911"/>
    <w:rsid w:val="007C5F4B"/>
    <w:rsid w:val="007C7456"/>
    <w:rsid w:val="007C79EA"/>
    <w:rsid w:val="007D3447"/>
    <w:rsid w:val="007D3ABF"/>
    <w:rsid w:val="007D3B06"/>
    <w:rsid w:val="007D4A8A"/>
    <w:rsid w:val="007D61DA"/>
    <w:rsid w:val="007D728E"/>
    <w:rsid w:val="007E0ED7"/>
    <w:rsid w:val="007E16F6"/>
    <w:rsid w:val="007E1844"/>
    <w:rsid w:val="007E1B69"/>
    <w:rsid w:val="007E403A"/>
    <w:rsid w:val="007E4756"/>
    <w:rsid w:val="007E5433"/>
    <w:rsid w:val="007E58ED"/>
    <w:rsid w:val="007E6784"/>
    <w:rsid w:val="007E6B12"/>
    <w:rsid w:val="007F0079"/>
    <w:rsid w:val="007F20B4"/>
    <w:rsid w:val="007F2319"/>
    <w:rsid w:val="007F24E7"/>
    <w:rsid w:val="007F2612"/>
    <w:rsid w:val="007F2B1B"/>
    <w:rsid w:val="007F2F2F"/>
    <w:rsid w:val="007F4201"/>
    <w:rsid w:val="007F4E98"/>
    <w:rsid w:val="007F6041"/>
    <w:rsid w:val="007F7ADD"/>
    <w:rsid w:val="00802A8D"/>
    <w:rsid w:val="00802B52"/>
    <w:rsid w:val="0080650E"/>
    <w:rsid w:val="00806AB0"/>
    <w:rsid w:val="0080750C"/>
    <w:rsid w:val="00807C1C"/>
    <w:rsid w:val="00810474"/>
    <w:rsid w:val="00810D21"/>
    <w:rsid w:val="008149FE"/>
    <w:rsid w:val="00814A4E"/>
    <w:rsid w:val="00816371"/>
    <w:rsid w:val="00816EB1"/>
    <w:rsid w:val="008202B4"/>
    <w:rsid w:val="0082074D"/>
    <w:rsid w:val="00820C29"/>
    <w:rsid w:val="008225FE"/>
    <w:rsid w:val="008227F0"/>
    <w:rsid w:val="00822FF4"/>
    <w:rsid w:val="0082308A"/>
    <w:rsid w:val="008233FE"/>
    <w:rsid w:val="0082496E"/>
    <w:rsid w:val="0082736F"/>
    <w:rsid w:val="008301C2"/>
    <w:rsid w:val="008320D6"/>
    <w:rsid w:val="0083399A"/>
    <w:rsid w:val="00834219"/>
    <w:rsid w:val="0084424C"/>
    <w:rsid w:val="00845417"/>
    <w:rsid w:val="00845AAD"/>
    <w:rsid w:val="008509A1"/>
    <w:rsid w:val="00851A65"/>
    <w:rsid w:val="00853BBF"/>
    <w:rsid w:val="0085424B"/>
    <w:rsid w:val="008550FD"/>
    <w:rsid w:val="008556F2"/>
    <w:rsid w:val="00856CD5"/>
    <w:rsid w:val="0085739C"/>
    <w:rsid w:val="00857BE8"/>
    <w:rsid w:val="00860E0E"/>
    <w:rsid w:val="00861407"/>
    <w:rsid w:val="0086334B"/>
    <w:rsid w:val="00863BB8"/>
    <w:rsid w:val="00864C28"/>
    <w:rsid w:val="008656E1"/>
    <w:rsid w:val="00866A4A"/>
    <w:rsid w:val="00867287"/>
    <w:rsid w:val="008758C6"/>
    <w:rsid w:val="00875C22"/>
    <w:rsid w:val="00876F24"/>
    <w:rsid w:val="00877BA8"/>
    <w:rsid w:val="008800CA"/>
    <w:rsid w:val="008827C8"/>
    <w:rsid w:val="00883113"/>
    <w:rsid w:val="00883819"/>
    <w:rsid w:val="008838D3"/>
    <w:rsid w:val="00883C9C"/>
    <w:rsid w:val="0088443B"/>
    <w:rsid w:val="00884A98"/>
    <w:rsid w:val="008948AC"/>
    <w:rsid w:val="008979B5"/>
    <w:rsid w:val="008A1054"/>
    <w:rsid w:val="008A374A"/>
    <w:rsid w:val="008A3D05"/>
    <w:rsid w:val="008A493D"/>
    <w:rsid w:val="008A4F08"/>
    <w:rsid w:val="008A4FC9"/>
    <w:rsid w:val="008A5339"/>
    <w:rsid w:val="008A6DB6"/>
    <w:rsid w:val="008B01F6"/>
    <w:rsid w:val="008B1D8B"/>
    <w:rsid w:val="008B361F"/>
    <w:rsid w:val="008B3802"/>
    <w:rsid w:val="008B393B"/>
    <w:rsid w:val="008B4955"/>
    <w:rsid w:val="008B628B"/>
    <w:rsid w:val="008C1202"/>
    <w:rsid w:val="008C15C6"/>
    <w:rsid w:val="008C267E"/>
    <w:rsid w:val="008C42C8"/>
    <w:rsid w:val="008C486D"/>
    <w:rsid w:val="008C53F9"/>
    <w:rsid w:val="008C59B2"/>
    <w:rsid w:val="008C63AF"/>
    <w:rsid w:val="008C6B50"/>
    <w:rsid w:val="008C6DFE"/>
    <w:rsid w:val="008D007F"/>
    <w:rsid w:val="008D0B45"/>
    <w:rsid w:val="008D1025"/>
    <w:rsid w:val="008D2DF3"/>
    <w:rsid w:val="008D42D7"/>
    <w:rsid w:val="008D4A5F"/>
    <w:rsid w:val="008D5177"/>
    <w:rsid w:val="008D5280"/>
    <w:rsid w:val="008D7336"/>
    <w:rsid w:val="008E0902"/>
    <w:rsid w:val="008E1AD5"/>
    <w:rsid w:val="008E2BCF"/>
    <w:rsid w:val="008E3A5E"/>
    <w:rsid w:val="008E5499"/>
    <w:rsid w:val="008E6606"/>
    <w:rsid w:val="008E7A01"/>
    <w:rsid w:val="008F17FE"/>
    <w:rsid w:val="008F2081"/>
    <w:rsid w:val="008F290E"/>
    <w:rsid w:val="008F2A2F"/>
    <w:rsid w:val="008F2C19"/>
    <w:rsid w:val="008F476E"/>
    <w:rsid w:val="008F6149"/>
    <w:rsid w:val="00900BBD"/>
    <w:rsid w:val="009012F5"/>
    <w:rsid w:val="0090131B"/>
    <w:rsid w:val="0090165F"/>
    <w:rsid w:val="00901777"/>
    <w:rsid w:val="00903822"/>
    <w:rsid w:val="0090395F"/>
    <w:rsid w:val="00903ED6"/>
    <w:rsid w:val="009043EE"/>
    <w:rsid w:val="00904D30"/>
    <w:rsid w:val="0090537F"/>
    <w:rsid w:val="0090629B"/>
    <w:rsid w:val="00910096"/>
    <w:rsid w:val="009107AC"/>
    <w:rsid w:val="009119F1"/>
    <w:rsid w:val="00912357"/>
    <w:rsid w:val="009124FB"/>
    <w:rsid w:val="00913643"/>
    <w:rsid w:val="00913EAF"/>
    <w:rsid w:val="00914E95"/>
    <w:rsid w:val="00916144"/>
    <w:rsid w:val="00916322"/>
    <w:rsid w:val="00916481"/>
    <w:rsid w:val="00916E33"/>
    <w:rsid w:val="00917825"/>
    <w:rsid w:val="00920C6C"/>
    <w:rsid w:val="00920EAD"/>
    <w:rsid w:val="00921CFF"/>
    <w:rsid w:val="00921E94"/>
    <w:rsid w:val="009220B5"/>
    <w:rsid w:val="00923320"/>
    <w:rsid w:val="009242EE"/>
    <w:rsid w:val="0093203F"/>
    <w:rsid w:val="00932134"/>
    <w:rsid w:val="0093228B"/>
    <w:rsid w:val="00932594"/>
    <w:rsid w:val="009326C4"/>
    <w:rsid w:val="009330AB"/>
    <w:rsid w:val="0093447F"/>
    <w:rsid w:val="00935670"/>
    <w:rsid w:val="0093591A"/>
    <w:rsid w:val="00935A39"/>
    <w:rsid w:val="00935F57"/>
    <w:rsid w:val="00936FDA"/>
    <w:rsid w:val="00937989"/>
    <w:rsid w:val="00937C25"/>
    <w:rsid w:val="00940CB0"/>
    <w:rsid w:val="009414F7"/>
    <w:rsid w:val="00942423"/>
    <w:rsid w:val="00942494"/>
    <w:rsid w:val="0094317B"/>
    <w:rsid w:val="00944255"/>
    <w:rsid w:val="00944E40"/>
    <w:rsid w:val="0094535B"/>
    <w:rsid w:val="0094648C"/>
    <w:rsid w:val="00946A17"/>
    <w:rsid w:val="00947A53"/>
    <w:rsid w:val="00947CEE"/>
    <w:rsid w:val="009500F6"/>
    <w:rsid w:val="009519E1"/>
    <w:rsid w:val="00952FDB"/>
    <w:rsid w:val="009531F3"/>
    <w:rsid w:val="00954792"/>
    <w:rsid w:val="009601AE"/>
    <w:rsid w:val="00961465"/>
    <w:rsid w:val="00964C68"/>
    <w:rsid w:val="00967C53"/>
    <w:rsid w:val="009713CE"/>
    <w:rsid w:val="00972C44"/>
    <w:rsid w:val="00973418"/>
    <w:rsid w:val="009738AF"/>
    <w:rsid w:val="0097411C"/>
    <w:rsid w:val="009766DD"/>
    <w:rsid w:val="00977F0B"/>
    <w:rsid w:val="00982276"/>
    <w:rsid w:val="0098377D"/>
    <w:rsid w:val="00991398"/>
    <w:rsid w:val="00991D53"/>
    <w:rsid w:val="00992842"/>
    <w:rsid w:val="009936F7"/>
    <w:rsid w:val="00996079"/>
    <w:rsid w:val="009960AB"/>
    <w:rsid w:val="009961F9"/>
    <w:rsid w:val="0099624D"/>
    <w:rsid w:val="009965BB"/>
    <w:rsid w:val="00996917"/>
    <w:rsid w:val="009970A5"/>
    <w:rsid w:val="009A0524"/>
    <w:rsid w:val="009A1BF9"/>
    <w:rsid w:val="009A4129"/>
    <w:rsid w:val="009A4D42"/>
    <w:rsid w:val="009A5814"/>
    <w:rsid w:val="009A7F20"/>
    <w:rsid w:val="009B0124"/>
    <w:rsid w:val="009B0C4C"/>
    <w:rsid w:val="009B19A1"/>
    <w:rsid w:val="009B1EB5"/>
    <w:rsid w:val="009B2243"/>
    <w:rsid w:val="009B2957"/>
    <w:rsid w:val="009B3242"/>
    <w:rsid w:val="009B377C"/>
    <w:rsid w:val="009B53F1"/>
    <w:rsid w:val="009B5E40"/>
    <w:rsid w:val="009B6C92"/>
    <w:rsid w:val="009C41B3"/>
    <w:rsid w:val="009D3B14"/>
    <w:rsid w:val="009D47AB"/>
    <w:rsid w:val="009D5116"/>
    <w:rsid w:val="009D5F1A"/>
    <w:rsid w:val="009E0A87"/>
    <w:rsid w:val="009E6732"/>
    <w:rsid w:val="009E77E1"/>
    <w:rsid w:val="009E78BF"/>
    <w:rsid w:val="009F006E"/>
    <w:rsid w:val="009F1DF2"/>
    <w:rsid w:val="009F3A69"/>
    <w:rsid w:val="009F5199"/>
    <w:rsid w:val="009F5328"/>
    <w:rsid w:val="009F752C"/>
    <w:rsid w:val="009F7C0E"/>
    <w:rsid w:val="009F7D7A"/>
    <w:rsid w:val="00A006E3"/>
    <w:rsid w:val="00A011CB"/>
    <w:rsid w:val="00A01903"/>
    <w:rsid w:val="00A02D0E"/>
    <w:rsid w:val="00A03FC2"/>
    <w:rsid w:val="00A047E0"/>
    <w:rsid w:val="00A060C6"/>
    <w:rsid w:val="00A072BE"/>
    <w:rsid w:val="00A0735F"/>
    <w:rsid w:val="00A07F6D"/>
    <w:rsid w:val="00A13123"/>
    <w:rsid w:val="00A14D22"/>
    <w:rsid w:val="00A17B15"/>
    <w:rsid w:val="00A2049D"/>
    <w:rsid w:val="00A214B5"/>
    <w:rsid w:val="00A21C5A"/>
    <w:rsid w:val="00A23774"/>
    <w:rsid w:val="00A23BF2"/>
    <w:rsid w:val="00A24404"/>
    <w:rsid w:val="00A24B03"/>
    <w:rsid w:val="00A2594F"/>
    <w:rsid w:val="00A26B4C"/>
    <w:rsid w:val="00A27FD4"/>
    <w:rsid w:val="00A30BA7"/>
    <w:rsid w:val="00A34559"/>
    <w:rsid w:val="00A34AA1"/>
    <w:rsid w:val="00A37689"/>
    <w:rsid w:val="00A4126C"/>
    <w:rsid w:val="00A4210B"/>
    <w:rsid w:val="00A43854"/>
    <w:rsid w:val="00A43D7E"/>
    <w:rsid w:val="00A447BD"/>
    <w:rsid w:val="00A455E0"/>
    <w:rsid w:val="00A5290D"/>
    <w:rsid w:val="00A52A51"/>
    <w:rsid w:val="00A541AC"/>
    <w:rsid w:val="00A54CE5"/>
    <w:rsid w:val="00A54E8B"/>
    <w:rsid w:val="00A54E99"/>
    <w:rsid w:val="00A56B44"/>
    <w:rsid w:val="00A57B0F"/>
    <w:rsid w:val="00A60B9A"/>
    <w:rsid w:val="00A61959"/>
    <w:rsid w:val="00A62D92"/>
    <w:rsid w:val="00A63455"/>
    <w:rsid w:val="00A63B8F"/>
    <w:rsid w:val="00A64302"/>
    <w:rsid w:val="00A65588"/>
    <w:rsid w:val="00A66375"/>
    <w:rsid w:val="00A70240"/>
    <w:rsid w:val="00A70F06"/>
    <w:rsid w:val="00A71C26"/>
    <w:rsid w:val="00A72718"/>
    <w:rsid w:val="00A734BC"/>
    <w:rsid w:val="00A73B9F"/>
    <w:rsid w:val="00A75EB7"/>
    <w:rsid w:val="00A76665"/>
    <w:rsid w:val="00A767A0"/>
    <w:rsid w:val="00A85343"/>
    <w:rsid w:val="00A8701E"/>
    <w:rsid w:val="00A87C28"/>
    <w:rsid w:val="00A91368"/>
    <w:rsid w:val="00A9198D"/>
    <w:rsid w:val="00A9235F"/>
    <w:rsid w:val="00A9284B"/>
    <w:rsid w:val="00A9389E"/>
    <w:rsid w:val="00A93AD2"/>
    <w:rsid w:val="00A944DB"/>
    <w:rsid w:val="00A97546"/>
    <w:rsid w:val="00AA0AAA"/>
    <w:rsid w:val="00AA0C9D"/>
    <w:rsid w:val="00AA0F25"/>
    <w:rsid w:val="00AA12D6"/>
    <w:rsid w:val="00AA158C"/>
    <w:rsid w:val="00AA16A3"/>
    <w:rsid w:val="00AA26E6"/>
    <w:rsid w:val="00AA4AEE"/>
    <w:rsid w:val="00AA6325"/>
    <w:rsid w:val="00AA6ABB"/>
    <w:rsid w:val="00AA739F"/>
    <w:rsid w:val="00AA791E"/>
    <w:rsid w:val="00AB0F14"/>
    <w:rsid w:val="00AB129C"/>
    <w:rsid w:val="00AB2027"/>
    <w:rsid w:val="00AB2AC2"/>
    <w:rsid w:val="00AB5A86"/>
    <w:rsid w:val="00AB70C4"/>
    <w:rsid w:val="00AB7D65"/>
    <w:rsid w:val="00AC1906"/>
    <w:rsid w:val="00AC2B8B"/>
    <w:rsid w:val="00AC5372"/>
    <w:rsid w:val="00AC54BF"/>
    <w:rsid w:val="00AD18D1"/>
    <w:rsid w:val="00AD198B"/>
    <w:rsid w:val="00AD1F9F"/>
    <w:rsid w:val="00AD230F"/>
    <w:rsid w:val="00AD27D4"/>
    <w:rsid w:val="00AD2D00"/>
    <w:rsid w:val="00AD35A0"/>
    <w:rsid w:val="00AD5533"/>
    <w:rsid w:val="00AD647C"/>
    <w:rsid w:val="00AE0B81"/>
    <w:rsid w:val="00AE4D33"/>
    <w:rsid w:val="00AE4ED2"/>
    <w:rsid w:val="00AE6846"/>
    <w:rsid w:val="00AE79DD"/>
    <w:rsid w:val="00AF2472"/>
    <w:rsid w:val="00AF3BA6"/>
    <w:rsid w:val="00AF4C27"/>
    <w:rsid w:val="00AF7E7D"/>
    <w:rsid w:val="00B00E16"/>
    <w:rsid w:val="00B010A7"/>
    <w:rsid w:val="00B01CDF"/>
    <w:rsid w:val="00B01EF9"/>
    <w:rsid w:val="00B0323D"/>
    <w:rsid w:val="00B0365B"/>
    <w:rsid w:val="00B043DC"/>
    <w:rsid w:val="00B061C8"/>
    <w:rsid w:val="00B07E24"/>
    <w:rsid w:val="00B10B1C"/>
    <w:rsid w:val="00B11030"/>
    <w:rsid w:val="00B11E9D"/>
    <w:rsid w:val="00B13D62"/>
    <w:rsid w:val="00B147BF"/>
    <w:rsid w:val="00B15FE5"/>
    <w:rsid w:val="00B16FC2"/>
    <w:rsid w:val="00B17804"/>
    <w:rsid w:val="00B17F77"/>
    <w:rsid w:val="00B204B3"/>
    <w:rsid w:val="00B2072E"/>
    <w:rsid w:val="00B21D8C"/>
    <w:rsid w:val="00B229DB"/>
    <w:rsid w:val="00B22AB4"/>
    <w:rsid w:val="00B243C1"/>
    <w:rsid w:val="00B2502F"/>
    <w:rsid w:val="00B251B8"/>
    <w:rsid w:val="00B25A61"/>
    <w:rsid w:val="00B27F35"/>
    <w:rsid w:val="00B30B89"/>
    <w:rsid w:val="00B31295"/>
    <w:rsid w:val="00B33C83"/>
    <w:rsid w:val="00B34183"/>
    <w:rsid w:val="00B361C9"/>
    <w:rsid w:val="00B3700D"/>
    <w:rsid w:val="00B3769C"/>
    <w:rsid w:val="00B378EE"/>
    <w:rsid w:val="00B408FA"/>
    <w:rsid w:val="00B42A13"/>
    <w:rsid w:val="00B44B08"/>
    <w:rsid w:val="00B45CA5"/>
    <w:rsid w:val="00B46485"/>
    <w:rsid w:val="00B4681E"/>
    <w:rsid w:val="00B478F4"/>
    <w:rsid w:val="00B51393"/>
    <w:rsid w:val="00B51A19"/>
    <w:rsid w:val="00B52ACB"/>
    <w:rsid w:val="00B53CFC"/>
    <w:rsid w:val="00B54847"/>
    <w:rsid w:val="00B550F4"/>
    <w:rsid w:val="00B55115"/>
    <w:rsid w:val="00B554BC"/>
    <w:rsid w:val="00B5604B"/>
    <w:rsid w:val="00B56991"/>
    <w:rsid w:val="00B60408"/>
    <w:rsid w:val="00B60630"/>
    <w:rsid w:val="00B62772"/>
    <w:rsid w:val="00B62FD3"/>
    <w:rsid w:val="00B637C3"/>
    <w:rsid w:val="00B64DF7"/>
    <w:rsid w:val="00B650C8"/>
    <w:rsid w:val="00B65502"/>
    <w:rsid w:val="00B65815"/>
    <w:rsid w:val="00B6605E"/>
    <w:rsid w:val="00B66709"/>
    <w:rsid w:val="00B70604"/>
    <w:rsid w:val="00B70B9A"/>
    <w:rsid w:val="00B71095"/>
    <w:rsid w:val="00B71A80"/>
    <w:rsid w:val="00B72354"/>
    <w:rsid w:val="00B72ABA"/>
    <w:rsid w:val="00B8045A"/>
    <w:rsid w:val="00B81726"/>
    <w:rsid w:val="00B83C67"/>
    <w:rsid w:val="00B84001"/>
    <w:rsid w:val="00B84172"/>
    <w:rsid w:val="00B85D17"/>
    <w:rsid w:val="00B9046A"/>
    <w:rsid w:val="00B912CD"/>
    <w:rsid w:val="00B91D91"/>
    <w:rsid w:val="00B91DE1"/>
    <w:rsid w:val="00B93BD9"/>
    <w:rsid w:val="00B941E8"/>
    <w:rsid w:val="00B953D7"/>
    <w:rsid w:val="00B96BC2"/>
    <w:rsid w:val="00B9751E"/>
    <w:rsid w:val="00B97B8C"/>
    <w:rsid w:val="00BA2812"/>
    <w:rsid w:val="00BA2BB8"/>
    <w:rsid w:val="00BA584E"/>
    <w:rsid w:val="00BB051F"/>
    <w:rsid w:val="00BB1D1E"/>
    <w:rsid w:val="00BB2F74"/>
    <w:rsid w:val="00BB4F1A"/>
    <w:rsid w:val="00BB6BC2"/>
    <w:rsid w:val="00BC108C"/>
    <w:rsid w:val="00BC11A1"/>
    <w:rsid w:val="00BC11E4"/>
    <w:rsid w:val="00BC14FC"/>
    <w:rsid w:val="00BC1C31"/>
    <w:rsid w:val="00BC457F"/>
    <w:rsid w:val="00BC4718"/>
    <w:rsid w:val="00BC4AEE"/>
    <w:rsid w:val="00BC539D"/>
    <w:rsid w:val="00BC569F"/>
    <w:rsid w:val="00BC5A11"/>
    <w:rsid w:val="00BC7AE2"/>
    <w:rsid w:val="00BD0BA3"/>
    <w:rsid w:val="00BD2DAA"/>
    <w:rsid w:val="00BD5463"/>
    <w:rsid w:val="00BD5583"/>
    <w:rsid w:val="00BD6C19"/>
    <w:rsid w:val="00BD7B19"/>
    <w:rsid w:val="00BE114C"/>
    <w:rsid w:val="00BE1C84"/>
    <w:rsid w:val="00BE20B2"/>
    <w:rsid w:val="00BE21EF"/>
    <w:rsid w:val="00BE3ACD"/>
    <w:rsid w:val="00BE3C7A"/>
    <w:rsid w:val="00BE44DC"/>
    <w:rsid w:val="00BE5641"/>
    <w:rsid w:val="00BE6B47"/>
    <w:rsid w:val="00BF0276"/>
    <w:rsid w:val="00BF1820"/>
    <w:rsid w:val="00BF1EC8"/>
    <w:rsid w:val="00BF4002"/>
    <w:rsid w:val="00BF6861"/>
    <w:rsid w:val="00C00222"/>
    <w:rsid w:val="00C01C68"/>
    <w:rsid w:val="00C02B32"/>
    <w:rsid w:val="00C02B57"/>
    <w:rsid w:val="00C0432E"/>
    <w:rsid w:val="00C043A7"/>
    <w:rsid w:val="00C06E1D"/>
    <w:rsid w:val="00C06FCE"/>
    <w:rsid w:val="00C07099"/>
    <w:rsid w:val="00C07310"/>
    <w:rsid w:val="00C0751A"/>
    <w:rsid w:val="00C10357"/>
    <w:rsid w:val="00C11864"/>
    <w:rsid w:val="00C11B7B"/>
    <w:rsid w:val="00C11E50"/>
    <w:rsid w:val="00C1307A"/>
    <w:rsid w:val="00C14BA3"/>
    <w:rsid w:val="00C168AF"/>
    <w:rsid w:val="00C16AB5"/>
    <w:rsid w:val="00C22352"/>
    <w:rsid w:val="00C2270B"/>
    <w:rsid w:val="00C23B62"/>
    <w:rsid w:val="00C25743"/>
    <w:rsid w:val="00C2653D"/>
    <w:rsid w:val="00C26F56"/>
    <w:rsid w:val="00C27231"/>
    <w:rsid w:val="00C3134F"/>
    <w:rsid w:val="00C3254B"/>
    <w:rsid w:val="00C33EEE"/>
    <w:rsid w:val="00C34D87"/>
    <w:rsid w:val="00C363DF"/>
    <w:rsid w:val="00C36FC3"/>
    <w:rsid w:val="00C378F3"/>
    <w:rsid w:val="00C4070F"/>
    <w:rsid w:val="00C4144E"/>
    <w:rsid w:val="00C4563C"/>
    <w:rsid w:val="00C47593"/>
    <w:rsid w:val="00C50898"/>
    <w:rsid w:val="00C51DE1"/>
    <w:rsid w:val="00C51FC6"/>
    <w:rsid w:val="00C52548"/>
    <w:rsid w:val="00C54C64"/>
    <w:rsid w:val="00C54ED4"/>
    <w:rsid w:val="00C550A0"/>
    <w:rsid w:val="00C55E29"/>
    <w:rsid w:val="00C55F05"/>
    <w:rsid w:val="00C567ED"/>
    <w:rsid w:val="00C56C1D"/>
    <w:rsid w:val="00C6050A"/>
    <w:rsid w:val="00C60D5C"/>
    <w:rsid w:val="00C621B2"/>
    <w:rsid w:val="00C63452"/>
    <w:rsid w:val="00C63625"/>
    <w:rsid w:val="00C712FE"/>
    <w:rsid w:val="00C713EE"/>
    <w:rsid w:val="00C71A4A"/>
    <w:rsid w:val="00C724D4"/>
    <w:rsid w:val="00C72761"/>
    <w:rsid w:val="00C74D7D"/>
    <w:rsid w:val="00C751FF"/>
    <w:rsid w:val="00C803E0"/>
    <w:rsid w:val="00C8372A"/>
    <w:rsid w:val="00C83DD6"/>
    <w:rsid w:val="00C8446C"/>
    <w:rsid w:val="00C8786D"/>
    <w:rsid w:val="00C905FB"/>
    <w:rsid w:val="00C9326F"/>
    <w:rsid w:val="00C932B1"/>
    <w:rsid w:val="00C9375A"/>
    <w:rsid w:val="00C943EE"/>
    <w:rsid w:val="00C95426"/>
    <w:rsid w:val="00C95786"/>
    <w:rsid w:val="00C96070"/>
    <w:rsid w:val="00CA3443"/>
    <w:rsid w:val="00CA3AE6"/>
    <w:rsid w:val="00CA425B"/>
    <w:rsid w:val="00CA45EB"/>
    <w:rsid w:val="00CA5406"/>
    <w:rsid w:val="00CA604F"/>
    <w:rsid w:val="00CA6C7E"/>
    <w:rsid w:val="00CB011A"/>
    <w:rsid w:val="00CB05D3"/>
    <w:rsid w:val="00CB0C3E"/>
    <w:rsid w:val="00CB13C4"/>
    <w:rsid w:val="00CB283F"/>
    <w:rsid w:val="00CB377F"/>
    <w:rsid w:val="00CB3C21"/>
    <w:rsid w:val="00CB3E7E"/>
    <w:rsid w:val="00CB44BA"/>
    <w:rsid w:val="00CB5261"/>
    <w:rsid w:val="00CB62EC"/>
    <w:rsid w:val="00CC3936"/>
    <w:rsid w:val="00CC3DF1"/>
    <w:rsid w:val="00CC3FB7"/>
    <w:rsid w:val="00CC45F0"/>
    <w:rsid w:val="00CC47C2"/>
    <w:rsid w:val="00CC54BA"/>
    <w:rsid w:val="00CC627F"/>
    <w:rsid w:val="00CC6462"/>
    <w:rsid w:val="00CC709F"/>
    <w:rsid w:val="00CC7502"/>
    <w:rsid w:val="00CC79E1"/>
    <w:rsid w:val="00CC7FAC"/>
    <w:rsid w:val="00CD0F3B"/>
    <w:rsid w:val="00CD2D77"/>
    <w:rsid w:val="00CD56CB"/>
    <w:rsid w:val="00CD63F5"/>
    <w:rsid w:val="00CD68CC"/>
    <w:rsid w:val="00CD7D7F"/>
    <w:rsid w:val="00CE352B"/>
    <w:rsid w:val="00CE657C"/>
    <w:rsid w:val="00CE6AE9"/>
    <w:rsid w:val="00CE7284"/>
    <w:rsid w:val="00CE78B8"/>
    <w:rsid w:val="00CE7C45"/>
    <w:rsid w:val="00CE7EB8"/>
    <w:rsid w:val="00CF0D13"/>
    <w:rsid w:val="00CF142E"/>
    <w:rsid w:val="00CF32B7"/>
    <w:rsid w:val="00CF33D6"/>
    <w:rsid w:val="00CF3895"/>
    <w:rsid w:val="00CF56A2"/>
    <w:rsid w:val="00CF6FA1"/>
    <w:rsid w:val="00CF7F07"/>
    <w:rsid w:val="00D00A4D"/>
    <w:rsid w:val="00D01843"/>
    <w:rsid w:val="00D01CE4"/>
    <w:rsid w:val="00D01D3B"/>
    <w:rsid w:val="00D0202C"/>
    <w:rsid w:val="00D03716"/>
    <w:rsid w:val="00D0482A"/>
    <w:rsid w:val="00D0610D"/>
    <w:rsid w:val="00D06A66"/>
    <w:rsid w:val="00D06F05"/>
    <w:rsid w:val="00D1461B"/>
    <w:rsid w:val="00D14FAB"/>
    <w:rsid w:val="00D15353"/>
    <w:rsid w:val="00D161EE"/>
    <w:rsid w:val="00D208F5"/>
    <w:rsid w:val="00D20B49"/>
    <w:rsid w:val="00D2129C"/>
    <w:rsid w:val="00D23870"/>
    <w:rsid w:val="00D23BA5"/>
    <w:rsid w:val="00D24653"/>
    <w:rsid w:val="00D2532F"/>
    <w:rsid w:val="00D259E3"/>
    <w:rsid w:val="00D25B8B"/>
    <w:rsid w:val="00D31A87"/>
    <w:rsid w:val="00D31B04"/>
    <w:rsid w:val="00D33B2E"/>
    <w:rsid w:val="00D33BA5"/>
    <w:rsid w:val="00D3411E"/>
    <w:rsid w:val="00D34F6E"/>
    <w:rsid w:val="00D3574A"/>
    <w:rsid w:val="00D35853"/>
    <w:rsid w:val="00D36F35"/>
    <w:rsid w:val="00D36FBB"/>
    <w:rsid w:val="00D42C46"/>
    <w:rsid w:val="00D45E05"/>
    <w:rsid w:val="00D45EA7"/>
    <w:rsid w:val="00D4622C"/>
    <w:rsid w:val="00D46D0C"/>
    <w:rsid w:val="00D502F1"/>
    <w:rsid w:val="00D51405"/>
    <w:rsid w:val="00D51E1E"/>
    <w:rsid w:val="00D524BE"/>
    <w:rsid w:val="00D54478"/>
    <w:rsid w:val="00D5449A"/>
    <w:rsid w:val="00D54621"/>
    <w:rsid w:val="00D54B49"/>
    <w:rsid w:val="00D55587"/>
    <w:rsid w:val="00D57471"/>
    <w:rsid w:val="00D57755"/>
    <w:rsid w:val="00D638E2"/>
    <w:rsid w:val="00D63C99"/>
    <w:rsid w:val="00D65E49"/>
    <w:rsid w:val="00D66336"/>
    <w:rsid w:val="00D672E7"/>
    <w:rsid w:val="00D67F39"/>
    <w:rsid w:val="00D700D4"/>
    <w:rsid w:val="00D734F5"/>
    <w:rsid w:val="00D73590"/>
    <w:rsid w:val="00D73F23"/>
    <w:rsid w:val="00D74FCB"/>
    <w:rsid w:val="00D75CB9"/>
    <w:rsid w:val="00D76545"/>
    <w:rsid w:val="00D774E7"/>
    <w:rsid w:val="00D77726"/>
    <w:rsid w:val="00D779BF"/>
    <w:rsid w:val="00D80742"/>
    <w:rsid w:val="00D8297B"/>
    <w:rsid w:val="00D876CE"/>
    <w:rsid w:val="00D87AF4"/>
    <w:rsid w:val="00D87D03"/>
    <w:rsid w:val="00D91738"/>
    <w:rsid w:val="00D924EB"/>
    <w:rsid w:val="00D940E7"/>
    <w:rsid w:val="00D96689"/>
    <w:rsid w:val="00DA06FF"/>
    <w:rsid w:val="00DA0CC4"/>
    <w:rsid w:val="00DA1186"/>
    <w:rsid w:val="00DA19B4"/>
    <w:rsid w:val="00DA1CFA"/>
    <w:rsid w:val="00DA77AE"/>
    <w:rsid w:val="00DA79DA"/>
    <w:rsid w:val="00DB0510"/>
    <w:rsid w:val="00DB1DF1"/>
    <w:rsid w:val="00DB2C3A"/>
    <w:rsid w:val="00DB46C9"/>
    <w:rsid w:val="00DB49E1"/>
    <w:rsid w:val="00DB4B0A"/>
    <w:rsid w:val="00DB6C1D"/>
    <w:rsid w:val="00DB768E"/>
    <w:rsid w:val="00DB7AF3"/>
    <w:rsid w:val="00DB7C4B"/>
    <w:rsid w:val="00DC06DB"/>
    <w:rsid w:val="00DC0C98"/>
    <w:rsid w:val="00DC1285"/>
    <w:rsid w:val="00DC1A21"/>
    <w:rsid w:val="00DD14A8"/>
    <w:rsid w:val="00DD1974"/>
    <w:rsid w:val="00DD2758"/>
    <w:rsid w:val="00DD2ED1"/>
    <w:rsid w:val="00DD3066"/>
    <w:rsid w:val="00DD4C85"/>
    <w:rsid w:val="00DE0C51"/>
    <w:rsid w:val="00DE2E9A"/>
    <w:rsid w:val="00DE3FD5"/>
    <w:rsid w:val="00DE5AA7"/>
    <w:rsid w:val="00DE6D4A"/>
    <w:rsid w:val="00DE715C"/>
    <w:rsid w:val="00DE73BF"/>
    <w:rsid w:val="00DE741D"/>
    <w:rsid w:val="00DF0DB1"/>
    <w:rsid w:val="00DF122C"/>
    <w:rsid w:val="00DF3591"/>
    <w:rsid w:val="00DF397F"/>
    <w:rsid w:val="00DF43AD"/>
    <w:rsid w:val="00DF62D6"/>
    <w:rsid w:val="00DF6562"/>
    <w:rsid w:val="00DF7E98"/>
    <w:rsid w:val="00E00512"/>
    <w:rsid w:val="00E01153"/>
    <w:rsid w:val="00E01B6B"/>
    <w:rsid w:val="00E01EB2"/>
    <w:rsid w:val="00E01FAC"/>
    <w:rsid w:val="00E03129"/>
    <w:rsid w:val="00E037DB"/>
    <w:rsid w:val="00E03C3E"/>
    <w:rsid w:val="00E049C1"/>
    <w:rsid w:val="00E05F37"/>
    <w:rsid w:val="00E076C1"/>
    <w:rsid w:val="00E10B46"/>
    <w:rsid w:val="00E1168F"/>
    <w:rsid w:val="00E13FAF"/>
    <w:rsid w:val="00E16105"/>
    <w:rsid w:val="00E16645"/>
    <w:rsid w:val="00E16CB1"/>
    <w:rsid w:val="00E21112"/>
    <w:rsid w:val="00E218A5"/>
    <w:rsid w:val="00E21FE8"/>
    <w:rsid w:val="00E228DA"/>
    <w:rsid w:val="00E23255"/>
    <w:rsid w:val="00E23A27"/>
    <w:rsid w:val="00E2413F"/>
    <w:rsid w:val="00E24D21"/>
    <w:rsid w:val="00E2563E"/>
    <w:rsid w:val="00E305B3"/>
    <w:rsid w:val="00E30CB1"/>
    <w:rsid w:val="00E3109F"/>
    <w:rsid w:val="00E332A6"/>
    <w:rsid w:val="00E34CEE"/>
    <w:rsid w:val="00E34FB0"/>
    <w:rsid w:val="00E352B1"/>
    <w:rsid w:val="00E36A09"/>
    <w:rsid w:val="00E40C33"/>
    <w:rsid w:val="00E445FC"/>
    <w:rsid w:val="00E44C08"/>
    <w:rsid w:val="00E459E7"/>
    <w:rsid w:val="00E45C35"/>
    <w:rsid w:val="00E465BE"/>
    <w:rsid w:val="00E47A9C"/>
    <w:rsid w:val="00E51146"/>
    <w:rsid w:val="00E5245D"/>
    <w:rsid w:val="00E529F9"/>
    <w:rsid w:val="00E5379B"/>
    <w:rsid w:val="00E53B56"/>
    <w:rsid w:val="00E542F4"/>
    <w:rsid w:val="00E54782"/>
    <w:rsid w:val="00E54FDF"/>
    <w:rsid w:val="00E56797"/>
    <w:rsid w:val="00E56F1F"/>
    <w:rsid w:val="00E61DEA"/>
    <w:rsid w:val="00E62335"/>
    <w:rsid w:val="00E62F49"/>
    <w:rsid w:val="00E63FE1"/>
    <w:rsid w:val="00E64A7F"/>
    <w:rsid w:val="00E65CB5"/>
    <w:rsid w:val="00E669C7"/>
    <w:rsid w:val="00E67DE6"/>
    <w:rsid w:val="00E70082"/>
    <w:rsid w:val="00E714CF"/>
    <w:rsid w:val="00E71D8E"/>
    <w:rsid w:val="00E73164"/>
    <w:rsid w:val="00E73F48"/>
    <w:rsid w:val="00E74010"/>
    <w:rsid w:val="00E74251"/>
    <w:rsid w:val="00E80ACF"/>
    <w:rsid w:val="00E81659"/>
    <w:rsid w:val="00E81A71"/>
    <w:rsid w:val="00E81EE9"/>
    <w:rsid w:val="00E82014"/>
    <w:rsid w:val="00E82155"/>
    <w:rsid w:val="00E84CFD"/>
    <w:rsid w:val="00E85559"/>
    <w:rsid w:val="00E8624F"/>
    <w:rsid w:val="00E864B3"/>
    <w:rsid w:val="00E9004F"/>
    <w:rsid w:val="00E9014E"/>
    <w:rsid w:val="00E90986"/>
    <w:rsid w:val="00E93030"/>
    <w:rsid w:val="00E9381F"/>
    <w:rsid w:val="00E95709"/>
    <w:rsid w:val="00E9613A"/>
    <w:rsid w:val="00EA0F89"/>
    <w:rsid w:val="00EA2F04"/>
    <w:rsid w:val="00EA3D35"/>
    <w:rsid w:val="00EA5150"/>
    <w:rsid w:val="00EA756A"/>
    <w:rsid w:val="00EB02F7"/>
    <w:rsid w:val="00EB0392"/>
    <w:rsid w:val="00EB0844"/>
    <w:rsid w:val="00EB1727"/>
    <w:rsid w:val="00EB2B75"/>
    <w:rsid w:val="00EB426C"/>
    <w:rsid w:val="00EB4526"/>
    <w:rsid w:val="00EC0433"/>
    <w:rsid w:val="00EC0D37"/>
    <w:rsid w:val="00EC1287"/>
    <w:rsid w:val="00EC1F7E"/>
    <w:rsid w:val="00EC3C62"/>
    <w:rsid w:val="00EC4280"/>
    <w:rsid w:val="00EC4907"/>
    <w:rsid w:val="00EC4918"/>
    <w:rsid w:val="00EC4C11"/>
    <w:rsid w:val="00EC578E"/>
    <w:rsid w:val="00EC5D16"/>
    <w:rsid w:val="00EC72E3"/>
    <w:rsid w:val="00ED0472"/>
    <w:rsid w:val="00ED14B8"/>
    <w:rsid w:val="00ED30D6"/>
    <w:rsid w:val="00ED31D4"/>
    <w:rsid w:val="00ED7562"/>
    <w:rsid w:val="00EE0009"/>
    <w:rsid w:val="00EE007C"/>
    <w:rsid w:val="00EE25E6"/>
    <w:rsid w:val="00EE36C7"/>
    <w:rsid w:val="00EE4398"/>
    <w:rsid w:val="00EE56C2"/>
    <w:rsid w:val="00EE68F3"/>
    <w:rsid w:val="00EF38C2"/>
    <w:rsid w:val="00EF39BC"/>
    <w:rsid w:val="00EF752F"/>
    <w:rsid w:val="00F02649"/>
    <w:rsid w:val="00F02BE3"/>
    <w:rsid w:val="00F05F70"/>
    <w:rsid w:val="00F0607D"/>
    <w:rsid w:val="00F06FA0"/>
    <w:rsid w:val="00F1053C"/>
    <w:rsid w:val="00F11FB3"/>
    <w:rsid w:val="00F11FC9"/>
    <w:rsid w:val="00F1310C"/>
    <w:rsid w:val="00F140EB"/>
    <w:rsid w:val="00F145D6"/>
    <w:rsid w:val="00F151D3"/>
    <w:rsid w:val="00F17954"/>
    <w:rsid w:val="00F2076F"/>
    <w:rsid w:val="00F2130B"/>
    <w:rsid w:val="00F21C56"/>
    <w:rsid w:val="00F23639"/>
    <w:rsid w:val="00F301A9"/>
    <w:rsid w:val="00F311D4"/>
    <w:rsid w:val="00F326CB"/>
    <w:rsid w:val="00F35391"/>
    <w:rsid w:val="00F36342"/>
    <w:rsid w:val="00F37C45"/>
    <w:rsid w:val="00F409E2"/>
    <w:rsid w:val="00F426BE"/>
    <w:rsid w:val="00F42A6C"/>
    <w:rsid w:val="00F42ADA"/>
    <w:rsid w:val="00F43586"/>
    <w:rsid w:val="00F43890"/>
    <w:rsid w:val="00F4468E"/>
    <w:rsid w:val="00F452E1"/>
    <w:rsid w:val="00F45938"/>
    <w:rsid w:val="00F460F3"/>
    <w:rsid w:val="00F51854"/>
    <w:rsid w:val="00F51F74"/>
    <w:rsid w:val="00F5536D"/>
    <w:rsid w:val="00F6071D"/>
    <w:rsid w:val="00F6267E"/>
    <w:rsid w:val="00F62C1D"/>
    <w:rsid w:val="00F6367C"/>
    <w:rsid w:val="00F63A4E"/>
    <w:rsid w:val="00F6486A"/>
    <w:rsid w:val="00F657F7"/>
    <w:rsid w:val="00F660B8"/>
    <w:rsid w:val="00F66426"/>
    <w:rsid w:val="00F66BC3"/>
    <w:rsid w:val="00F70C8A"/>
    <w:rsid w:val="00F70EA2"/>
    <w:rsid w:val="00F72FDD"/>
    <w:rsid w:val="00F754E8"/>
    <w:rsid w:val="00F7794C"/>
    <w:rsid w:val="00F8089C"/>
    <w:rsid w:val="00F8121D"/>
    <w:rsid w:val="00F81616"/>
    <w:rsid w:val="00F81C56"/>
    <w:rsid w:val="00F82B49"/>
    <w:rsid w:val="00F83C0D"/>
    <w:rsid w:val="00F83DB7"/>
    <w:rsid w:val="00F8442C"/>
    <w:rsid w:val="00F84C8E"/>
    <w:rsid w:val="00F874F9"/>
    <w:rsid w:val="00F92983"/>
    <w:rsid w:val="00F93319"/>
    <w:rsid w:val="00F93411"/>
    <w:rsid w:val="00F95507"/>
    <w:rsid w:val="00F96D2E"/>
    <w:rsid w:val="00F97AB3"/>
    <w:rsid w:val="00FA3D62"/>
    <w:rsid w:val="00FA5F5A"/>
    <w:rsid w:val="00FA63EE"/>
    <w:rsid w:val="00FA66BC"/>
    <w:rsid w:val="00FA7305"/>
    <w:rsid w:val="00FA7AB2"/>
    <w:rsid w:val="00FA7C3A"/>
    <w:rsid w:val="00FB0562"/>
    <w:rsid w:val="00FB1153"/>
    <w:rsid w:val="00FB17F0"/>
    <w:rsid w:val="00FB2C11"/>
    <w:rsid w:val="00FB472D"/>
    <w:rsid w:val="00FB4876"/>
    <w:rsid w:val="00FB4AE0"/>
    <w:rsid w:val="00FC08C6"/>
    <w:rsid w:val="00FC1B35"/>
    <w:rsid w:val="00FC1D39"/>
    <w:rsid w:val="00FC2A17"/>
    <w:rsid w:val="00FC2A18"/>
    <w:rsid w:val="00FC3D28"/>
    <w:rsid w:val="00FC4F82"/>
    <w:rsid w:val="00FC5099"/>
    <w:rsid w:val="00FC5F50"/>
    <w:rsid w:val="00FC6666"/>
    <w:rsid w:val="00FD029A"/>
    <w:rsid w:val="00FD23B6"/>
    <w:rsid w:val="00FD4855"/>
    <w:rsid w:val="00FD4B1D"/>
    <w:rsid w:val="00FD6292"/>
    <w:rsid w:val="00FE1583"/>
    <w:rsid w:val="00FE4C58"/>
    <w:rsid w:val="00FE5A53"/>
    <w:rsid w:val="00FE669E"/>
    <w:rsid w:val="00FE6800"/>
    <w:rsid w:val="00FF0EEE"/>
    <w:rsid w:val="00FF1144"/>
    <w:rsid w:val="00FF230E"/>
    <w:rsid w:val="00FF2679"/>
    <w:rsid w:val="00FF4006"/>
    <w:rsid w:val="00FF48BB"/>
    <w:rsid w:val="00FF55BC"/>
    <w:rsid w:val="00FF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D00B6"/>
  <w15:chartTrackingRefBased/>
  <w15:docId w15:val="{F996D255-B0F7-4A5A-B694-A49F32480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D63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63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63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63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63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63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63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63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63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63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63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63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636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636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636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636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636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63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63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63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63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63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63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63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636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636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63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636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636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9D5116"/>
    <w:rPr>
      <w:color w:val="467886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D5116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E61D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DEA"/>
  </w:style>
  <w:style w:type="paragraph" w:styleId="Fuzeile">
    <w:name w:val="footer"/>
    <w:basedOn w:val="Standard"/>
    <w:link w:val="FuzeileZchn"/>
    <w:uiPriority w:val="99"/>
    <w:unhideWhenUsed/>
    <w:rsid w:val="00E61D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DEA"/>
  </w:style>
  <w:style w:type="character" w:styleId="Platzhaltertext">
    <w:name w:val="Placeholder Text"/>
    <w:basedOn w:val="Absatz-Standardschriftart"/>
    <w:uiPriority w:val="99"/>
    <w:semiHidden/>
    <w:rsid w:val="001C0457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C0457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C0457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C0457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C04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C0457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C04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C0457"/>
    <w:pPr>
      <w:outlineLvl w:val="9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C0457"/>
    <w:rPr>
      <w:rFonts w:ascii="Times New Roman" w:eastAsiaTheme="majorEastAsia" w:hAnsi="Times New Roman" w:cs="Times New Roman"/>
      <w:color w:val="0F4761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C0457"/>
    <w:pPr>
      <w:outlineLvl w:val="9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C0457"/>
    <w:rPr>
      <w:rFonts w:ascii="Times New Roman" w:eastAsiaTheme="majorEastAsia" w:hAnsi="Times New Roman" w:cs="Times New Roman"/>
      <w:color w:val="0F4761" w:themeColor="accent1" w:themeShade="BF"/>
      <w:sz w:val="20"/>
      <w:szCs w:val="2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C0457"/>
    <w:pPr>
      <w:outlineLvl w:val="9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C0457"/>
    <w:rPr>
      <w:rFonts w:ascii="Times New Roman" w:eastAsiaTheme="majorEastAsia" w:hAnsi="Times New Roman" w:cs="Times New Roman"/>
      <w:i/>
      <w:iCs/>
      <w:color w:val="0F4761" w:themeColor="accent1" w:themeShade="BF"/>
      <w:sz w:val="20"/>
      <w:szCs w:val="2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C0457"/>
    <w:pPr>
      <w:outlineLvl w:val="9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C0457"/>
    <w:rPr>
      <w:rFonts w:ascii="Times New Roman" w:eastAsiaTheme="majorEastAsia" w:hAnsi="Times New Roman" w:cs="Times New Roman"/>
      <w:color w:val="0F4761" w:themeColor="accent1" w:themeShade="BF"/>
      <w:sz w:val="20"/>
      <w:szCs w:val="2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C0457"/>
    <w:pPr>
      <w:outlineLvl w:val="9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C0457"/>
    <w:rPr>
      <w:rFonts w:ascii="Times New Roman" w:eastAsiaTheme="majorEastAsia" w:hAnsi="Times New Roman" w:cs="Times New Roman"/>
      <w:i/>
      <w:iCs/>
      <w:color w:val="595959" w:themeColor="text1" w:themeTint="A6"/>
      <w:sz w:val="20"/>
      <w:szCs w:val="2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C0457"/>
    <w:pPr>
      <w:outlineLvl w:val="9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C0457"/>
    <w:rPr>
      <w:rFonts w:ascii="Times New Roman" w:eastAsiaTheme="majorEastAsia" w:hAnsi="Times New Roman" w:cs="Times New Roman"/>
      <w:color w:val="595959" w:themeColor="text1" w:themeTint="A6"/>
      <w:sz w:val="20"/>
      <w:szCs w:val="2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C0457"/>
    <w:pPr>
      <w:outlineLvl w:val="9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C0457"/>
    <w:rPr>
      <w:rFonts w:ascii="Times New Roman" w:eastAsiaTheme="majorEastAsia" w:hAnsi="Times New Roman" w:cs="Times New Roman"/>
      <w:i/>
      <w:iCs/>
      <w:color w:val="272727" w:themeColor="text1" w:themeTint="D8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C0457"/>
    <w:pPr>
      <w:outlineLvl w:val="9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C0457"/>
    <w:rPr>
      <w:rFonts w:ascii="Times New Roman" w:eastAsiaTheme="majorEastAsia" w:hAnsi="Times New Roman" w:cs="Times New Roman"/>
      <w:color w:val="272727" w:themeColor="text1" w:themeTint="D8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1A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71A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71A9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1A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1A9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1A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1A9C"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Absatz-Standardschriftart"/>
    <w:rsid w:val="006D3E70"/>
  </w:style>
  <w:style w:type="character" w:customStyle="1" w:styleId="docsum-journal-citation">
    <w:name w:val="docsum-journal-citation"/>
    <w:basedOn w:val="Absatz-Standardschriftart"/>
    <w:rsid w:val="006D3E70"/>
  </w:style>
  <w:style w:type="paragraph" w:styleId="StandardWeb">
    <w:name w:val="Normal (Web)"/>
    <w:basedOn w:val="Standard"/>
    <w:uiPriority w:val="99"/>
    <w:unhideWhenUsed/>
    <w:rsid w:val="00E54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hgkelc">
    <w:name w:val="hgkelc"/>
    <w:basedOn w:val="Absatz-Standardschriftart"/>
    <w:rsid w:val="00564923"/>
  </w:style>
  <w:style w:type="character" w:styleId="BesuchterLink">
    <w:name w:val="FollowedHyperlink"/>
    <w:basedOn w:val="Absatz-Standardschriftart"/>
    <w:uiPriority w:val="99"/>
    <w:semiHidden/>
    <w:unhideWhenUsed/>
    <w:rsid w:val="002247D6"/>
    <w:rPr>
      <w:color w:val="96607D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0E1594"/>
    <w:rPr>
      <w:i/>
      <w:iCs/>
    </w:rPr>
  </w:style>
  <w:style w:type="paragraph" w:styleId="berarbeitung">
    <w:name w:val="Revision"/>
    <w:hidden/>
    <w:uiPriority w:val="99"/>
    <w:semiHidden/>
    <w:rsid w:val="00166287"/>
    <w:pPr>
      <w:spacing w:after="0" w:line="240" w:lineRule="auto"/>
    </w:pPr>
  </w:style>
  <w:style w:type="character" w:customStyle="1" w:styleId="katex-mathml">
    <w:name w:val="katex-mathml"/>
    <w:basedOn w:val="Absatz-Standardschriftart"/>
    <w:rsid w:val="005918BA"/>
  </w:style>
  <w:style w:type="character" w:customStyle="1" w:styleId="mord">
    <w:name w:val="mord"/>
    <w:basedOn w:val="Absatz-Standardschriftart"/>
    <w:rsid w:val="005918BA"/>
  </w:style>
  <w:style w:type="character" w:customStyle="1" w:styleId="mrel">
    <w:name w:val="mrel"/>
    <w:basedOn w:val="Absatz-Standardschriftart"/>
    <w:rsid w:val="005918BA"/>
  </w:style>
  <w:style w:type="character" w:customStyle="1" w:styleId="vlist-s">
    <w:name w:val="vlist-s"/>
    <w:basedOn w:val="Absatz-Standardschriftart"/>
    <w:rsid w:val="005918BA"/>
  </w:style>
  <w:style w:type="character" w:customStyle="1" w:styleId="delimsizing">
    <w:name w:val="delimsizing"/>
    <w:basedOn w:val="Absatz-Standardschriftart"/>
    <w:rsid w:val="005918BA"/>
  </w:style>
  <w:style w:type="character" w:styleId="Fett">
    <w:name w:val="Strong"/>
    <w:basedOn w:val="Absatz-Standardschriftart"/>
    <w:uiPriority w:val="22"/>
    <w:qFormat/>
    <w:rsid w:val="00654446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8701E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F7504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F33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06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0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20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1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7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05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32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9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53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04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5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2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8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4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2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1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0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5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9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5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4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7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3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4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1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59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7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8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8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1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2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linke@uni-muenster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E82A2-459A-489C-8654-DDAA4289A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527</Characters>
  <Application>Microsoft Office Word</Application>
  <DocSecurity>0</DocSecurity>
  <Lines>25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Alexander Wagner</dc:creator>
  <cp:keywords/>
  <dc:description/>
  <cp:lastModifiedBy>Linke, Wolfgang A.</cp:lastModifiedBy>
  <cp:revision>3</cp:revision>
  <cp:lastPrinted>2025-05-12T13:08:00Z</cp:lastPrinted>
  <dcterms:created xsi:type="dcterms:W3CDTF">2025-05-15T09:52:00Z</dcterms:created>
  <dcterms:modified xsi:type="dcterms:W3CDTF">2025-05-1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8960d0c885b42bd980d17a92a66ff1ae3bb5af477b7bf1fa225112f59fc008</vt:lpwstr>
  </property>
</Properties>
</file>